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11729" w14:textId="3416BC03" w:rsidR="00051198" w:rsidRDefault="00051198" w:rsidP="00937AAF">
      <w:r w:rsidRPr="00545A24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B46C1C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bookmarkStart w:id="0" w:name="_GoBack"/>
      <w:bookmarkEnd w:id="0"/>
      <w:r w:rsidR="009E4C34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051198">
        <w:rPr>
          <w:rFonts w:ascii="Times New Roman" w:hAnsi="Times New Roman" w:cs="Times New Roman"/>
          <w:bCs/>
          <w:sz w:val="18"/>
          <w:szCs w:val="18"/>
        </w:rPr>
        <w:t>Nucleotide sequences of protein-coding genes</w:t>
      </w:r>
      <w:r w:rsidRPr="00051198">
        <w:rPr>
          <w:rFonts w:ascii="Times New Roman" w:hAnsi="Times New Roman" w:cs="Times New Roman" w:hint="eastAsia"/>
          <w:bCs/>
          <w:sz w:val="18"/>
          <w:szCs w:val="18"/>
        </w:rPr>
        <w:t xml:space="preserve"> of </w:t>
      </w:r>
      <w:r w:rsidRPr="00051198">
        <w:rPr>
          <w:rFonts w:ascii="Times New Roman" w:hAnsi="Times New Roman" w:cs="Times New Roman"/>
          <w:bCs/>
          <w:i/>
          <w:sz w:val="18"/>
          <w:szCs w:val="18"/>
        </w:rPr>
        <w:t xml:space="preserve">A. </w:t>
      </w:r>
      <w:proofErr w:type="spellStart"/>
      <w:r w:rsidRPr="00051198">
        <w:rPr>
          <w:rFonts w:ascii="Times New Roman" w:hAnsi="Times New Roman" w:cs="Times New Roman"/>
          <w:bCs/>
          <w:i/>
          <w:sz w:val="18"/>
          <w:szCs w:val="18"/>
        </w:rPr>
        <w:t>inebrians</w:t>
      </w:r>
      <w:proofErr w:type="spellEnd"/>
      <w:r>
        <w:rPr>
          <w:rFonts w:ascii="Times New Roman" w:hAnsi="Times New Roman" w:cs="Times New Roman" w:hint="eastAsia"/>
          <w:bCs/>
          <w:i/>
          <w:sz w:val="18"/>
          <w:szCs w:val="18"/>
        </w:rPr>
        <w:t xml:space="preserve"> </w:t>
      </w:r>
      <w:r w:rsidRPr="00051198">
        <w:rPr>
          <w:rFonts w:ascii="Times New Roman" w:hAnsi="Times New Roman" w:cs="Times New Roman"/>
          <w:bCs/>
          <w:sz w:val="18"/>
          <w:szCs w:val="18"/>
        </w:rPr>
        <w:t>chloroplast genome</w:t>
      </w:r>
    </w:p>
    <w:p w14:paraId="512B6390" w14:textId="55998EC3" w:rsidR="00937AAF" w:rsidRDefault="00937AAF" w:rsidP="00937AAF">
      <w:r>
        <w:t>&gt;rps12</w:t>
      </w:r>
    </w:p>
    <w:p w14:paraId="08976707" w14:textId="77777777" w:rsidR="00937AAF" w:rsidRDefault="00937AAF" w:rsidP="00937AAF">
      <w:r>
        <w:t>ATGCCAACGGTTAAACAACTTATTAGAAACGCAAGACAGCCAATACGAAATGCTAGAAAATCGGCCGCGCTTAAGGGATGTCCTCAGCGTCGAGGAACATGTGCTAGGGTGTATACTATCAACCCCAAAAAACCCAACTCTGCCTTACGTAAAGTTGCCAGAGTACGATTAACCTCTGGATTTGAAATCACTGCTTATATACCTGGTATTGGCCATAATTTACAAGAACATTCTGTAGTATTAGTAAGAGGAGGAAGGGTTAAGGATTTACCCGGTGTGAGATATCGCATTATTCGAGGAACCCTAGATGCTGTCGCAGTAAAGAATCGTCAACAAGGGCGTTCTAAATATGGGGTCAAAAAGCCAAAAAAATAA</w:t>
      </w:r>
    </w:p>
    <w:p w14:paraId="3358379C" w14:textId="7CB0550B" w:rsidR="00937AAF" w:rsidRDefault="00937AAF" w:rsidP="00937AAF">
      <w:r>
        <w:t>&gt;</w:t>
      </w:r>
      <w:proofErr w:type="spellStart"/>
      <w:r>
        <w:t>psbA</w:t>
      </w:r>
      <w:proofErr w:type="spellEnd"/>
    </w:p>
    <w:p w14:paraId="5A5A1AC3" w14:textId="77777777" w:rsidR="00937AAF" w:rsidRDefault="00937AAF" w:rsidP="00937AAF">
      <w:r>
        <w:t>ATGACTGCAATTTTAGAGAGACGCGAAAGTACAAGCCTGTGGGGTCGCTTCTGCAACTGGATAACTAGCACCGAAAATCGTCTTTACATCGGATGGTTCGGTGTTTTGATGATCCCTACCTTATTGACCGCAACTTCCGTATTTATTATCGCCTTCATCGCTGCCCCTCCAGTAGATATTGATGGTATTCGTGAGCCTGTTTCTGGTTCTTTACTTTATGGAAACAATATTATCTCTGGTGCCATTATTCCTACTTCTGCGGCGATCGGATTGCACTTTTACCCAATTTGGGAAGCTGCATCTGTTGATGAGTGGTTATACAACGGTGGTCCTTATGAGCTAATTGTTCTACACTTCTTACTTGGTGTAGCTTGTTATATGGGTCGTGAGTGGGAACTTAGTTTCCGTCTGGGTATGCGTCCTTGGATTGCTGTTGCATATTCAGCTCCTGTTGCGGCTGCTACTGCTGTTTTCTTGATTTACCCTATTGGTCAAGGAAGCTTCTCTGATGGTATGCCTTTAGGAATTTCTGGTACTTTCAACTTTATGATTGTATTCCAGGCAGAGCACAACATCCTTATGCATCCATTTCACATGTTAGGTGTAGCTGGTGTTTTCGGCGGTTCCCTATTCAGTGCTATGCATGGTTCCTTGGTAACCTCTAGTTTGATCAGGGAAACTACTGAAAATGAATCTGCTAATGAGGGTTACAGATTTGGTCAAGAGGAAGAGACTTATAATATCGTGGCTGCTCATGGTTATTTTGGCCGATTAATCTTCCAATATGCTAGTTTCAACAACTCTCGTTCTTTACACTTCTTCTTGGCTGCTTGGCCTGTAGTAGGGATCTGGTTCACTGCTTTAGGTATTAGTACTATGGCTTTCAACCTAAATGGGTTCAATTTCAACCAATCTGTAGTTGATAGTCAAGGTCGCGTTATTAATACTTGGGCTGATATCATCAACCGTGCTAATCTTGGTATGGAAGTAATGCACGAACGTAATGCTCACAACTTCCCTCTAGACTTAGCTGCTCTTGAAGTTCCATCTCTTAACGGGTAA</w:t>
      </w:r>
    </w:p>
    <w:p w14:paraId="4DC1826E" w14:textId="13BB7512" w:rsidR="00937AAF" w:rsidRDefault="00937AAF" w:rsidP="00937AAF">
      <w:r>
        <w:t>&gt;</w:t>
      </w:r>
      <w:proofErr w:type="spellStart"/>
      <w:r>
        <w:t>matK</w:t>
      </w:r>
      <w:proofErr w:type="spellEnd"/>
    </w:p>
    <w:p w14:paraId="13B59CC4" w14:textId="77777777" w:rsidR="00937AAF" w:rsidRDefault="00937AAF" w:rsidP="00937AAF">
      <w:r>
        <w:t>ATGGAAAAATTCGAAGGGTATTCAGAAAAACTTAAATCTCGTCAACAATACTTCGTCTACCCACTTCTCTTTCAAGAGTATATTTATGCATTTGCCCATGATTATGGATTAAATGGTTCCGAACCTGTGGAAATTGTTAGTTGTAATAACAAGAAATTTAGTTCACTACTTGTGAAACGTTTAATTATTCGAATGTATCAGCAGAATTTTTGGATTAACTCGGTTAATCATCCTAACCAAGATCGATTGTTGGATTACAAAAATTATTTTTATTCTGAGTTTTATTCTCAGATTCTATCTGAGGGGTTTGCGATCGTTGTAGAAATCCCATTCTCGCTACGAGAATTATCTCGTCCGAAAGAAAAAGAAATACAAAAGTTTCAGAATTTACGCTCTATTCATTCAATATTTCCCTTTTTAGAAGACAAATTTTTGCATTTGGATTATCTATCACATATAGAAATACCCTATCCTATCCATTTGGAAATCTTGGTTCAACTCCTTCAATACCATATCCAAGATGTTCCATCTTTGCATTTATTGCGATTCTTTCTCAACTACTATTCGAATTGGAATACTCTTATTACTTCAATGAAATCGATTTTTCTTTTGAAAAAAGAAAATAAAAGACTATTTCGATTCCTATACAACTCTTATGTATCAGAATATGAATTTTTCTTGTTGCTTCTTCGTAAACAATCTTCTTGGTTATCATTAACATCTTCTGGAACCTTTCTAGAACGAATCCACTTTTCTAGGAAGATGGAACATTTTGGGATAATGTACCCAGGTTTTTTTCGGAAAACAGTATGGTTCTTTATGGATCCTCTTATGCATTATGTTCGATATCAAGGAAAGGCAATTCTTGCATCAAAAGGAACTCTTTTTTTGAAGAAGAAATGGAAATGTTACCTTGTCAATTTCTGGCAATATTCTTTCTCTTTTTGGACTCAACCGCGAAGGATCCATCTAAACCAATTAGCAAACTCTTGCTTCGATTTTCTGGGGTACCTTTCAAGTGTACCAAAAATTACTTTGTTAGTAAGGAATCAAATGCTGGAGAATTCTTTTCTAATAGATACTCAAATGAAAAAATTTGATACCACAGTCCCCGCTACTC</w:t>
      </w:r>
      <w:r>
        <w:lastRenderedPageBreak/>
        <w:t>CCCTCATTGGATCCTTATCAAAAGCTCAATTTTGTACTGGATCGGGGCATCCCATTAGTAAACCCATTTGGACCGATTTATCAGATTTGGATATTCTTGATCGATTTGGTCGGATATGTAGAAATCTTTTTCATTACCATAGTGGATCTTCGAAAAAACGGACTTTGTATCGGCTAAAGTATATACTTCGACTTTCATGCGCTAGAACTTTAGCTCGTAAACATAAAAGCACGGTACGAACTTTTATGCAACGGTTGGGTTCGGTATTTTTAGAAGAATTTTTTACGGAAGAAGAGCAAGTTTTTTCTTTGATGTTCACCAAAACAACCCTTTTTTCTTTCCGCGGATCACACAGTGAGCGTATTTGGTATTTAGATATTATCCGTATCAACGACTTGTTGGACCCTCTTAATTAA</w:t>
      </w:r>
    </w:p>
    <w:p w14:paraId="394BC6C6" w14:textId="7F06C06D" w:rsidR="00937AAF" w:rsidRDefault="00937AAF" w:rsidP="00937AAF">
      <w:r>
        <w:t>&gt;rps16</w:t>
      </w:r>
    </w:p>
    <w:p w14:paraId="2B155CEB" w14:textId="77777777" w:rsidR="00937AAF" w:rsidRDefault="00937AAF" w:rsidP="00937AAF">
      <w:r>
        <w:t>ATGGTAAAACTTCGTTTAAAACGATGTGGTAGAAAGCAACAAGCTGTCTATCGAATCGTTGCAATTGATGTTCGATCTCGAAGAGAAGGAAGAGATCTGCGAAAAGTAGGTTTTTATGATCCGATAAAGAATCAAACTTCTTTAAATGTTCCAGCTATTCTATATTTCCTTGAAAAGGGTGCTCAACCTACAAGAACTGTTTATGATATTTTAAGGAAGGTGGAATTCTTTAAAGAAAAAGAAAGAGCTTTGAGTTAA</w:t>
      </w:r>
    </w:p>
    <w:p w14:paraId="6D9A65AE" w14:textId="6662213F" w:rsidR="00937AAF" w:rsidRDefault="00937AAF" w:rsidP="00937AAF">
      <w:r>
        <w:t>&gt;</w:t>
      </w:r>
      <w:proofErr w:type="spellStart"/>
      <w:r>
        <w:t>psbK</w:t>
      </w:r>
      <w:proofErr w:type="spellEnd"/>
    </w:p>
    <w:p w14:paraId="573BBAE5" w14:textId="77777777" w:rsidR="00937AAF" w:rsidRDefault="00937AAF" w:rsidP="00937AAF">
      <w:r>
        <w:t>ATGCCTAATATACTTAGTTTAACCTGTATCTGTTTTAATTCTGTTCTTTATCCGACTTGTTTTTTCTTTGCCAAATTGCCCGAAGCTTATGCTATTTTCAACCCAATCGTGGATGTTATGCCTGTCATACCTCTATTCTTTTTTCTATTAGCCTTTGTTTGGCAAGCTGCTGTAAGTTTTCGATGA</w:t>
      </w:r>
    </w:p>
    <w:p w14:paraId="297DD89B" w14:textId="5DA2506A" w:rsidR="00937AAF" w:rsidRDefault="00937AAF" w:rsidP="00937AAF">
      <w:r>
        <w:t>&gt;</w:t>
      </w:r>
      <w:proofErr w:type="spellStart"/>
      <w:r>
        <w:t>psbI</w:t>
      </w:r>
      <w:proofErr w:type="spellEnd"/>
    </w:p>
    <w:p w14:paraId="5BEB7DFC" w14:textId="77777777" w:rsidR="00937AAF" w:rsidRDefault="00937AAF" w:rsidP="00937AAF">
      <w:r>
        <w:t>ATGCTTACTCTCAAACTTTTTGTTTATACAGTAGTGATATTCTTTGTTTCCCTCTTTATCTTTGGATTCTTATCTAATGACCCAGGACGTAATCCTGGGCGCGAGGAGTAA</w:t>
      </w:r>
    </w:p>
    <w:p w14:paraId="744D17EB" w14:textId="36F3ED3E" w:rsidR="00937AAF" w:rsidRDefault="00937AAF" w:rsidP="00937AAF">
      <w:r>
        <w:t>&gt;</w:t>
      </w:r>
      <w:proofErr w:type="spellStart"/>
      <w:r>
        <w:t>psbD</w:t>
      </w:r>
      <w:proofErr w:type="spellEnd"/>
    </w:p>
    <w:p w14:paraId="4C9B7760" w14:textId="77777777" w:rsidR="00937AAF" w:rsidRDefault="00937AAF" w:rsidP="00937AAF">
      <w:r>
        <w:t>ATGACTATAGCCCTTGGTAGAGTTCCTAAAGAAGAAAATGATCTATTTGATACTATGGATGACTGGTTACGAAGGGACCGTTTCGTTTTTGTAGGATGGTCTGGCCTATTGCTCTTTCCTTGTGCTTATTTCGCTTTAGGGGGTTGGTTTACAGGGACAACTTTTGTAACTTCTTGGTATACCCATGGATTGGCTAGTTCCTATTTGGAAGGTTGTAATTTCTTAACCGCGGCAGTTTCTACCCCCGCCAATAGTTTAGCACACTCTTTGTTGCTACTATGGGGCCCGGAAGCACAAGGAGATTTTACTCGTTGGTGTCAATTAGGCGGTCTATGGACTTTTGTCGCTCTCCACGGGGCTTTTGCACTAATAGGTTTCATGTTACGCCAATTTGAACTTGCTCGGTCTGTTCAATTGCGGCCTTATAATGCAATCTCATTCTCTGCTCCAATCGCTGTTTTTGTTTCTGTATTCCTTATTTATCCACTGGGTCAATCTGGTTGGTTCTTTGCGCCGAGTTTTGGCGTAGCAGCGATATTTCGATTCATCCTCTTCTTCCAAGGATTTCATAATTGGACGTTGAACCCATTTCATATGATGGGAGTTGCCGGAGTATTAGGCGCAGCTCTGCTATGCGCTATTCATGGGGCGACCGTAGAAAACACTCTATTCGAGGACGGTGATGGTGCAAATACCTTCCGCGCTTTTAACCCAACTCAAGCTGAAGAAACTTATTCAATGGTCACTGCTAACCGCTTTTGGTCCCAAATCTTTGGTGTTGCTTTTTCCAATAAACGTTGGTTACATTTCTTTATGCTATTTGTACCCGTTACCGGTTTATGGATGAGTGCTATTGGCGTAGTTGGCCTGGCTCTGAACTTACGTGCCTATGACTTCGTTTCCCAGGAAATCCGTGCAGCAGAAGATCCTGAATTTGAGACTTTCTACACCAAAAATATTCTTTTAAACGAGGGTATTCGTGCGTGGATGGCAGCTCAGGATCAGCCTCATGAAAATCTTATATTCCCTGAGGAGGTTCTACCACGTGGAAACGCTCTTTAA</w:t>
      </w:r>
    </w:p>
    <w:p w14:paraId="033F7206" w14:textId="46E12B3B" w:rsidR="00937AAF" w:rsidRDefault="00937AAF" w:rsidP="00937AAF">
      <w:r>
        <w:t>&gt;</w:t>
      </w:r>
      <w:proofErr w:type="spellStart"/>
      <w:r>
        <w:t>psbC</w:t>
      </w:r>
      <w:proofErr w:type="spellEnd"/>
    </w:p>
    <w:p w14:paraId="340602FB" w14:textId="77777777" w:rsidR="00937AAF" w:rsidRDefault="00937AAF" w:rsidP="00937AAF">
      <w:r>
        <w:t>ATGAAAATCTTATATTCCCTGAGGAGGTTCTACCACGTGGAAACGCTCTTTAATGGAACTTTCGTTTTAGCTGGTCGTGACCAAGAAACCACCGGCTTTGCTTGGTGGGCTGGGAATGCCAGACTTATCAATTTGTCCGGTAAACTACTTGGAGCTCACGTAGCCCATGCCGGATTAATCGTATTCTGGGCCGGAGCAATGAACCTATTTGAAGTGGCCCATTTCGTACCAGAAAAGCCCATGTATGAACAAGGGTTGATTTTACTTCCACACTTAGCTACTCTAGGTTGGGGAGTAGGGCCTGGGGGGGAAGTTCTAGATACTTTTCCGTACTTTGTATCTGGAGTACTTCACCTAATTTCCTCCGCAGTCTTAGGCTTCGGTGGC</w:t>
      </w:r>
      <w:r>
        <w:lastRenderedPageBreak/>
        <w:t>ATTTATCACGCGCTTCTGGGACCCGAGACTCTTGAGGAATCTTTTCCATTCTTTGGTTATGTATGGAAAGATAGAAATAAAATGACTACAATTTTGGGTATTCACTTAATTTTGTTAGGTCTAGGTGCTTTTCTTCTAGTACTCAAGGCTCTTTATTTTGGTGGTGTATATGATACCTGGGCCCCTGGGGGGGGAGATGTAAGAAAAATTACCAATTTGACCCTTAGCCCCAGTGTTATATTTGGTTATTTACTAAAATCCCCTTTTGGGGGAGAAGGGTGGATTGTTAGTGTGGATGATTTAGAAGATATAATTGGTGGACATGTATGGTTGGGTTTCATTTGTGTATTTGGTGGAATTTGGCATATCTTAACCAAACCCTTCGCATGGGCTCGCCGTGCATTTGTATGGTCTGGAGAAGCTTACTTGTCTTATAGTTTAGCTGCTTTATCTGTCTTTGGTTTTATCGCTTGTTGTTTTGTCTGGTTCAATAATACGGCTTATCCGAGTGAGTTTTATGGACCCACTGGGCCAGAAGCTTCTCAAGCTCAAGCATTTACTTTTCTAGTTAGAGACCAGCGTCTTGGAGCTAATGTGGGATCTGCTCAAGGACCCACAGGTTTAGGTAAATATTTAATGCGTTCCCCAACAGGGGAGGTTATCTTTGGAGGGGAAACTATGCGTTTTTGGGACCTTCGTGCTCCATGGTTAGAACCTCTAAGGGGCCCCAACGGTTTGGACTTGAGTAGGTTGAAAAAGGACATACAACCTTGGCAAGAACGACGTTCAGCAGAATATATGACCCATGCTCCTTTAGGCTCTTTAAATTCCGTGGGTGGCGTAGCTACCGAGATCAATGCAGTTAATTATGTCTCTCCTAGAAGTTGGTTATCGACCTCTCATTTTGTTCTAGGATTCTTCTTTTTTGTGGGCCATTTGTGGCATGCAGGAAGAGCCCGAGCTGCTGCAGCAGGTTTTGAAAAGGGAATCGATCGTGATTTGGAACCTGTTCTTTACATGAACCCTCTTAACTAA</w:t>
      </w:r>
    </w:p>
    <w:p w14:paraId="65AD36DE" w14:textId="474449C1" w:rsidR="00937AAF" w:rsidRDefault="00937AAF" w:rsidP="00937AAF">
      <w:r>
        <w:t>&gt;</w:t>
      </w:r>
      <w:proofErr w:type="spellStart"/>
      <w:r>
        <w:t>psbZ</w:t>
      </w:r>
      <w:proofErr w:type="spellEnd"/>
    </w:p>
    <w:p w14:paraId="411ED1C4" w14:textId="77777777" w:rsidR="00937AAF" w:rsidRDefault="00937AAF" w:rsidP="00937AAF">
      <w:r>
        <w:t>ATGACTATTGCTTTCCAATTAGCTGTTTTTGCATTAATTGCGACTTCCTCAGTTTTAGTAATTAGTGTACCCCTTGTATTTGCTTCTCCTGATGGTTGGTCAAATAATAAAAACGTTGTATTTTCCGGTACATCATTATGGATTGGACTAGTCTTTCTCGTAGCTATTCTGAATTCTCTCATTTCTTAA</w:t>
      </w:r>
    </w:p>
    <w:p w14:paraId="5662345A" w14:textId="21CE4A5B" w:rsidR="00937AAF" w:rsidRDefault="00937AAF" w:rsidP="00937AAF">
      <w:r>
        <w:t>&gt;</w:t>
      </w:r>
      <w:proofErr w:type="spellStart"/>
      <w:r>
        <w:t>psbM</w:t>
      </w:r>
      <w:proofErr w:type="spellEnd"/>
    </w:p>
    <w:p w14:paraId="107F4CF8" w14:textId="77777777" w:rsidR="00937AAF" w:rsidRDefault="00937AAF" w:rsidP="00937AAF">
      <w:r>
        <w:t>ATGGAAGTCAATATTCTCGCATTTATTGCTACTGCACTGTTCATTCTAATTCCTACTGCCTTTTTACTTATTATTTATGTAAAAACAGTCAGCCAAAATAATTAA</w:t>
      </w:r>
    </w:p>
    <w:p w14:paraId="7EB88BA0" w14:textId="0207455A" w:rsidR="00937AAF" w:rsidRDefault="00937AAF" w:rsidP="00937AAF">
      <w:r>
        <w:t>&gt;</w:t>
      </w:r>
      <w:proofErr w:type="spellStart"/>
      <w:r>
        <w:t>petN</w:t>
      </w:r>
      <w:proofErr w:type="spellEnd"/>
    </w:p>
    <w:p w14:paraId="08D1688C" w14:textId="77777777" w:rsidR="00937AAF" w:rsidRDefault="00937AAF" w:rsidP="00937AAF">
      <w:r>
        <w:t>ATGGATATAGTAAGTCTCGCTTGGGCTGCTTTAATGGTAGTCTTTACATTTTCTCTTTCACTAGTAGTATGGGGGAGGAGTGGACTCTAG</w:t>
      </w:r>
    </w:p>
    <w:p w14:paraId="64A47A3B" w14:textId="6BFC3B53" w:rsidR="00937AAF" w:rsidRDefault="00937AAF" w:rsidP="00937AAF">
      <w:r>
        <w:t>&gt;</w:t>
      </w:r>
      <w:proofErr w:type="spellStart"/>
      <w:r>
        <w:t>rpoB</w:t>
      </w:r>
      <w:proofErr w:type="spellEnd"/>
    </w:p>
    <w:p w14:paraId="14F20C31" w14:textId="77777777" w:rsidR="00937AAF" w:rsidRDefault="00937AAF" w:rsidP="00937AAF">
      <w:r>
        <w:t>ATGCTCCGGAATGGAAATGAGGGAATGTCCACAATACCCGAATTTAGTCAGATCCAATTCGAGGGATTTTGTAGGTTCATTAATCAAGGCTTGGCAGAAGAACTTGAGAAGTTTCCAACAATTAAAGATCCAGATCACGAAATTGCATTTCAATTATTTGCGAAAGGATATCAATTGCTAGAACCCTCGATAAAAGAAAGGGATGCTGTGTATGAATCACTCACCTATTCTTCCGAATTATATGTATCTGCGAGATTAATTTTTGGTTTCGATGTGCAAAAGCAAACCATTTCTATTGGAAACATTCCTATAATGAATTCCTTAGGAACCTTTATAATAAATGGAATATACCGAATTGTGATCAATCAAATATTGCTAAGTCCTGGTATTTACTACCGCTCGGAATTAGACCATAAGGGAATTTCTATCTACACAGGGACTATAATATCAGATTGGGGAGGAAGATCGGAATTAGCAATTGATAAAAAAGAAAGGATATGGGCTCGTGTGAGTAGAAAACAAAAGATATCTATTCTAGTTCTATCATCAGCTATGGGTTCGAATCTAAGAGAAATTCTAGATAATGTTTCCTACCCTGAAATTTTCTTGTCTTTCCCGAATGCTAAGGAGAAGAAGAGGATTGAGTCAAAAGAAAAAGCTATTTTGGAGTTTTATCAACAATTTGCTTGTGTAGGTGGGGACCTGGTATTTTCGGAGTCCTTATGTGAAGAATTACAAAAGAAATTTTTTCAACAAAAATGTGAATTAGGAAGGATTGGTCGACGAAATATGAATCGGAGACTGAATCTTGATATACCTCAGAACAATACATTCTTGTTACCACGAGATGTATTGGCCGCTACGGATCATTTGATTGGAATGAAATTTGGAACGGGTATACTTGACGATGACGATATGAATCACTTGAAAAATAAACGTATTCGTTCCGTTGCGGATCTGTTACAAGATCAATTCGGGCTGGCTCTTGGTCGTTTACAACATGCAGTTCAAAAAACTATCCGTAGAGTATTCATACGTCAATCGAAACCGACTCCCCAAACTTTGGTAACTCCAACTTCAACTTCGATTTTATTAATAACT</w:t>
      </w:r>
      <w:r>
        <w:lastRenderedPageBreak/>
        <w:t>ACTTATGAGACCTTTTTTGGCACATACCCCTTATCTCAAGTTTTTGATCAAACGAATCCATTGACCCAAACTGTTCATGGGCGAAAAGTTAGTTGTTTGGGTCCTGGAGGGTTGACGGGGAGAACTGCAAGTTTTCGGAGCCGAGATATTCATCCGAGTCACTATGGGCGTATTTGTCCAATTGACACGTCCGAAGGAATCAATGTTGGACTTACAGGATCCTTAGCTATTCATGCGAGAATTGATCACTTGTGGGGATCTGTAGAGAGTCCGTTTTATGAAATATCTGCTGAGAAAGCAAAAGAAAAAAAAGAGAGACAGGTGGTTTATCTATCACCAAATAGAGATGAATATTATATGATAGCAGCAGGAAATTCTTTGTCCTTGAATCAGGGTATTCAGGAAGAGCAGGTTGTTCCTGCTAGATACCGTCAAGAATTCCTGACTATTGCATGGGAACAGATTCATGTTAGAAGTATTTTTCCTTTCCAATATTTTTCTATTGGGGGTTCTCTCATTCCTTTTATTGAGCACAATGATGCGAATCGGGCTTTAATGAGTTCTAATATGCAGCGCCAAGCAGTTCCGCTTTCTCGGTCCGAGAAGTGTATTGTTGGAACTGGATTGGAACGCCAAACAGCTCTAGATTCGAGGGTTTCCGTTATAGCCGAACGCGAGGGAAAGATCATTTCTACTGATAGTCATAAGATCCTTTTATCAAGTAGTGGGAAGACTATAAATATTCCTTTAGTTAACCACCGGCGCTCTAACAAAAATACTTGTATGCACCAAAAACCTCGGGTTCCGCGGGGTAAATCTATTAAAAAAGGACAAATTTTAGCAGAGGGAGCTGCTACAGTTGGGGGGGAACTTGCTTTAGGAAAAAATGTATTAGTAGCTTATATGCCATGGGAAGGTTACAATTTTGAAGACGCAGTACTAATTAGCGAACGTTTGGTATATGAGGATATTTATACCTCTTTTCACATCCGTAAATATGAAATTCAGACGGATACGACAAGCCAAGGCTCCGCTGAAAAAATCACTAAAGAAATACCACATCTAGAAGAACATTTACTCCGCAATTTGGACAGAAATGGAGTTGTTAGGTTGGGATCCTGGGTGGAAACTGGCGATATTTTAGTAGGTAAATTAACGCCTCAGATAGCGAGCGAATCGTCGTATATCGCGGAAGCTGGATTATTACGGGCCATATTTGGCCTTGAGGTATCCACTTCAAAAGAAACATCTCTCAAATTACCTATAGGCGGAAGAGGGCGCGTTATCGATGTGAAATGGATCCAGAGGGACCCCCTCGACATAATGGTTCGTGTATATATTTTACAGAAACGTGAAATCAAAGTTGGGGATAAAGTAGCCGGAAGACATGGGAATAAGGGAATCATTTCCAAAATTTTGCCTAGGCAAGATATGCCCTATTTGCAAGATGGAACACCTGTTGATATGGTCTTCAATCCCTTAGGAGTACCCTCCCGAATGAATGTGGGACAAATATTTGAAAGCTCGCTCGGATTAGCGGGGGATCTGCTAAAGAAACATTATAGAATAGCACCCTTTGATGAGAGATATGAGCAAGAGGCTTCAAGAAAACTTGTGTTTTCAGAATTATATGAAGCCAGTAAACAAACAAAAAATCCATGGGTATTTGAACCCGAGTACCCGGGAAAAAGCAGAATATTTGATGGAAGAACAGGAGACCCCTTCGAACAACCTGTTCTAATAGGGAAGTCCTATATCTTAAAATTAATTCATCAAGTTGATGAGAAAATTCATGGGCGTTCTACTGGGCCCTACTCACTTGTTACACAACAACCTGTTAGAGGAAGAGCCAAGCAAGGGGGACAACGAGTAGGAGAAATGGAAGTTTGGGCTTTAGAAGGATTTGGTGTTGCTCATATTTTACAAGAGATACTTACTTATAAATCTGACCATCTTATAGCTCGCCAAGAAATACTTAATGCTACGATCTGGGGAAAAAGAATACCTAATCACGAGGATCCTCCAGAATCTTTTCGAGTGCTCGTGCGAGAACTACGATCTTTGGCTCTAGAACTGAATCATTTCCTTGTATCTGAAAAGAACTTCCAGGTTAATAGGGAGGAAGTTTGA</w:t>
      </w:r>
    </w:p>
    <w:p w14:paraId="24CA76B7" w14:textId="467CD0BF" w:rsidR="00937AAF" w:rsidRDefault="00937AAF" w:rsidP="00937AAF">
      <w:r>
        <w:t>&gt;rpoC1</w:t>
      </w:r>
    </w:p>
    <w:p w14:paraId="063905D4" w14:textId="77777777" w:rsidR="00937AAF" w:rsidRDefault="00937AAF" w:rsidP="00937AAF">
      <w:r>
        <w:t>ATGATTGACCAATATAAACATCAACAACTTCAAATTGGACTCGTTTCCCCTCAACAAATAAGGGCTTGGGCTAACAAAAACCTACCTAATGGAGAAGTCGTTGGCGAAGTCACAAGGCCCTCTACTTTTCATTATAAAACCGATAAACCAGAAAAAGATGGATTGTTTTGCGAAAGAATCTTTGGACCCATAAAAAGCGGAATTTGCGCTTGTGGAAATTCTCGAGCGAGCGGAGCTGAAAACGAAGAAGAAAGATTTTGCCAAAAATGCGGGGTAGAATTTGTTGATTCTCGGATACGAAGATATCAAATGGGATACATCAAACTCGCATGTCCCGTGACTCATGTGTGGTATTTGAAAGGTCTTCCTAGTTATATCGCGAATCTTTTAGATAAACCTCTTAAGAAGTTGGAGGGCCTAGTATACGGCGACTTCTCTTTTGCTAGGTCCAGCACTAAAAAACCCACTTTCTTACGATTACGAGGTTTATTCGAAGAGGAAATTTCATCCTGTAACCACAGCATTTCTCCCTTTTTTTCTACCCCTGGGTTTGCAACATTTCGAAATCGGGAAATTGCGAC</w:t>
      </w:r>
      <w:r>
        <w:lastRenderedPageBreak/>
        <w:t>AGGAGCAGGTGCTATTAGAGAACAATTAGCAGATTTGGATTTGCGAATTATTATAGAGAATTCCTTGGTCGAATGGAAGGAATTAGAAGATGAGGGTTATAGTGGAGATGAATGGGAAGATAGAAAAAGACGAATAAGAAAAGTTTTTTTGATTAGACGCATGCAATTGGCGAAACATTTTATTCAAACAAATGTAGAACCAGAATGGATGGTTTTGTGCTTATTACCGGTTCTTCCTCCCGAATTGAGACCCATTGTTTATAGGTCTGGGGATAAAGTAGTGACTTCGGACATTAATGAACTTTATAAGAGAGTTATCCGTCGGAACAACAACCTTGCCTATCTATTAAAAAGAAGTGAATTAGCGCCAGCAGATTTAGTAATGTGCCAGGAAAAATTGGTACAAGAAGCCGTGGATACACTTCTTGATAGTGGGTCTCGCGGGCAACCAACGAGGGATGGTCACAATAAAGTATACAAATCACTTTCAGATGTAATTGAAGGTAAAGAGGGAAGGTTTCGCGAGACTCTGCTTGGGAAACGGGTCGATTACTCTGGGCGTTCTGTCATTGTTGTGGGTCCTTCGCTTTCATTACATCAATGTGGATTACCTCTAGAGATAGCAATAAAGCTTTTTCAGCTATTTGTAATTCGCGATTTAATCACGAAACGCGCTACTTCTAATGTCAGGATTGCTAAAAGGAAAATTTGGGAAAAGGAACCCATTGTATGGGAAATACTTCAAGAAGTTATGCGGGGACACCCTGTACTGTTAAATAGAGCACCTACCCTGCATAGATTAGGCATACAGGCCTTCCAACCCACTTTAGTAGAGGGGCGTACTATTTCTTTACACCCATTAGTGTGTAAGGGTTTCAATGCGGACTTTGATGGGGATCAAATGGCTGTTCATCTACCTTTATCCTTGGAAGCTCAGGCGGAAGCCCGTTTACTTATGTTTTCTCATATGAATCTCTTATCTCCCGCTATTGGAGATCCGATTTGCGTACCAACCCAAGACATGCTTATCGGACTTTATGTATTAACGATTGGAAACCGTCGAGGTATTTGTGCAAATAGATATAATAGTTGCGGAAACTATCCAAATCAAAAAGTAAATTACAATAATAATAATTATAAGTATAATAAGTATACGAAAGATAAAGAACCCTATTTTTCTAGTTCTTATGATGCACTGGGAGCTTATAGACAGAAACTAATCAGTTTAGACAGTCCCTTGTGGCTACGTTGGAAACTAGATCAACGCGTCATTGGGTCAAGAGAAGTTCCGGTTGAAGTTCAATATGAATCTTTGGGGACTTATCATGAGATTTATGCCCACTATTTAATAGTGGGAAATAGAAAAAAAGAAATCCGTTCTATATACATTCGAACCACTCTTGGTCATATTTCTTTTTATAGAGAAATAGAGGAAGCCATACAAGGATTTAGTCAGGCCTATTCATACACTATCTAA</w:t>
      </w:r>
    </w:p>
    <w:p w14:paraId="54A14418" w14:textId="3D610807" w:rsidR="00937AAF" w:rsidRDefault="00937AAF" w:rsidP="00937AAF">
      <w:r>
        <w:t>&gt;rpoC2</w:t>
      </w:r>
    </w:p>
    <w:p w14:paraId="49BE41C2" w14:textId="77777777" w:rsidR="00937AAF" w:rsidRDefault="00937AAF" w:rsidP="00937AAF">
      <w:r>
        <w:t>ATGGGTGTTTTACGTAGAAATACTATTTTTGCTTATTTTGACGATCCACGATACAGAAAAGATAAAAAGGGTTCAGGAATTGTTAAATTTAGATACAGGACCCTAGAGGACGAATATAGGACTCTAGAGGAAGACTCAGAGGACAAATATGAGACCCTAGAAGACGAATATAGGACCCGAGAGGACGAATATGAAACCCTAGAAGAAGATAAATATGGGATCCTAGAGGACGAATATGAAACCCTAGAAGACGAATATGGGAGCCCAGAGAACGAATATGGGAGCCCAGAGAACGAATATAGGATTTTAGAGAAAGACTCAGAAGACGAATATGGGAGCCCGGAGAGCAAATATAGGACCCGAGAGGACGAATATGGAACGCTAGAGGAAGACTCAGAAGACGAATATGGGAGCCCGGGGGAAGGCTCAGAGGACAAATACGGGACTTTAGAGGAAGACTCCGAAGAAGACTCAGAGGACGAATACGAGAGCCCAGAGGAAGATTCCATCTTAAAAAAAGAGGGTTTGATTGAGCATCGAGGAACAAAAGAATTTAGTATAAAATACCAAAAAGAAGTAGATCGGTTTTTTTTCATTCTTCAAGAACTGCATATCTTGCCGAGATCTTCATCCTTAAAAGTACTTGACAATAGTATTATTGGGGTGGATACACAACTCACAAAAAATACAAGAAGTCGACTAGGTGGACTGGTCCGAGTGAAGAGAAAAAAAAGCCATACGGAACTCAAAATAGTTTCCGGAGATATTCATTTTCCTGAAGAGGCGGATACGATATTAGGTGGCTGTTTGGTACCACCAGAAAGACAAAAAAAAGATTCTAAGGAATCAAAAAAAAGGAAAAATTGGGTCTATGTTCAACGGAAAAAAATTCTCAAGAGCAAAGAAAAGTATTTTGTTTCGGTTCGCCCTGCAGTCGCATATGAAATGGACGAAGGGAGAAATTTAGCAACACTTTTCCCGCAGGATCTCTTGCAAGAAGAAGATAATCTCCAACTTCGACTTGTCAATTTTATTTCTCATGAAAATAGCAAGTTAACTCAAAGAATTTATCACACGAATAGTCAATTTGTTAGAACTTGCTTAGTAGTGAATTGGGAACAAGAAGAAAAGGAGGAGGCTCGTGCTTCCCTTGTTGAGGTAAGAGCAAATGATCTTATTCGCGATTTCCTAAGAATTGAGTTAGTCAAGTCCACTATTTCGTATACACGAAGAAGGTATGATAAGACAAGTGCAGGACCGATTCCCCATAATAG</w:t>
      </w:r>
      <w:r>
        <w:lastRenderedPageBreak/>
        <w:t>GTTAGATCGCACCAATAGCAATTCCTTTTATTCCAAGGCGAAGATTGAATCACTTAGCCAACATCAAGAAGCTATTGGCACCTTGTTGAATCGAAATAAAGAATACCAATCTTTGATGATTTTGTCGGCATCCAACTGTTCTCGAATTGGTTTATTCAAGAATTCAAAACATCCCAATGCCATAAAAGAATCGACTCCTAGAATTCCTATTCGAGAGATTTTTGGGCCTTTAGGCGCTATTGTACCTAGTATATCGAATTTTTCTTCATCTTACTATTTACTAACGCATAATCAGATCCTGTTAAAAAAATATTTGTTCCTTGACAATTTGAAACAAACCTTCCAAGTACTTCAAGGACTTAAATACTCTTTAATAGATGAAAATCAAAGGATTTCAAATTTCGATAGTAACATCATGTTGGATCCATTCTATTTGAATTGCCACTTTGTCCATCATGATTCTTGGGAGGAGACATCGGCAATAATTCACCTTGGACAATTTATTTGTGAAAATGTATGTCTATTTAAATCGCACATAAAAAAATCTGGTCAAATTTTCATTGTTAATATGGATTCCTTTGTTATAAGAGCAGCTAAGCCTTATTTGGCCACTACAGGAGCAACTGTTAATGGTCATTATGGAGAAATCCTTTACAAAGGAGATAGGTTAGTTACGTTTATATATGAAAAATCGAGATCTAGTGACATAACGCAAGGTCTTCCAAAAGTGGAACAAATCTTTGAAGCGCGTTCAATTGATTCACTATCCCCGAATCTCGAAAGGAGAATTGAGGATTGGAATGAACGTATACCAAGAATTCTTGGGGTACCTTGGGGATTCTTGATTGGAGCTGAGCTAACCATAGCCCAAAGTCGTATCTCTTTGGTTAATAAAATCCAAAAGGTTTATCGATCCCAAGGGGTACAGATCCATAATAGGCATATAGAGATTATTATACGCCAAGTAACATCAAAAGTGCGGGTTTCCGAAGATGGAATGTCTAATGTTTTTTCACCTGGGGAATTAATCGGACTATTGCGAGCGGAACGAGCAGGGCGAGCTTTGGATGAATCGATCTATTATCGGGCAATCTTATTGGGAATAACAAGAGCTTCCCTGAATACCCAAAGTTTCATATCTGAAGCAAGTTTTCAAGAAACTGCTCGAGTTTTAGCAAAAGCTGCCCTACGAGGTCGCATTGATTGGTTGAAAGGCTTGAAAGAAAACGTAGTTCTGGGGGGGATTATACCTGTTGGTACCGGATTCCAAAAATTTGTGCATCGTTCCCCACAAGACAAGAACCTTTATTTCGAAATTCAAAAAAAAAATCTATTCGCGTCGGAAATGAGAGATTTTTTGTTTCTCCATACAGAATTAGTTTCTTCTGATTCTGACGTAACAAACAATTTATATGAGACATCAGAACCCCCATTTACCCCCATTTATACGATTTAA</w:t>
      </w:r>
    </w:p>
    <w:p w14:paraId="22ED7EAE" w14:textId="4E7DC9D0" w:rsidR="00937AAF" w:rsidRDefault="00937AAF" w:rsidP="00937AAF">
      <w:r>
        <w:t>&gt;rps2</w:t>
      </w:r>
    </w:p>
    <w:p w14:paraId="0C218C77" w14:textId="77777777" w:rsidR="00937AAF" w:rsidRDefault="00937AAF" w:rsidP="00937AAF">
      <w:r>
        <w:t>ATGACAAGAAGATATTGGAACATCAATTTGAAAGAGATGATAGAAGCGGGAGTTCATTTTGGTCATGGTATTAAGAAATGGAATCCTAAAATGGCCCCTTACATTTCGGCAAAGCGTAAAGGTACTCATATTACAAATCTCGCTAGAACGGCTCGTTTTTTATCAGAAGCTTGTGATTTAGTTTTTGATGCAGCAAGTCAGGGAAAAAGTTTCTTAATTGTTGGTACCAAAAAAAGAGCAGCGGATTTAGTAGCATCAGCTGCAATAAGGGCTCGTTGTCATTATGTTAATAAAAAGTGGTTCAGTGGTATGTTAACGAATTGGTCGATTACGAAAACTAGACTTTCTCAATTTAGAGACTTAAGAGCAGAAGAAAAGATGGGAAAATTCCAGCATCTCCCAAAAAGAGATGTGGCAATCTTGAAGAGAAAATTATCTACCTTGCAAAGATATCTCGGCGGGATCAAATATATGACGAGGTTGCCAGACATTGTGATCGTCCTTGATCAGCAAAAAGAGTATATAGCTCTTCGGGAATGTGCCATTTTGGGGATTCCTACTATTTCTTTAGTCGATACAAATTGTGACCCAGATCTCGCGAATATATCGATTCCAGCCAATGATGACACTATGACTTCAATTCGATTGATTCTTAACAAATTAGTATTTGCAATTTGTGAGGGCCGTTCTCTCTCTATAAGAAATCGTTGA</w:t>
      </w:r>
    </w:p>
    <w:p w14:paraId="7E166DFE" w14:textId="4AB3FF29" w:rsidR="00937AAF" w:rsidRDefault="00937AAF" w:rsidP="00937AAF">
      <w:r>
        <w:t>&gt;</w:t>
      </w:r>
      <w:proofErr w:type="spellStart"/>
      <w:r>
        <w:t>atpI</w:t>
      </w:r>
      <w:proofErr w:type="spellEnd"/>
    </w:p>
    <w:p w14:paraId="3D86B564" w14:textId="77777777" w:rsidR="00937AAF" w:rsidRDefault="00937AAF" w:rsidP="00937AAF">
      <w:r>
        <w:t>ATGAATATTATACCTTGTTCCATTAAAACACTCAAGGGGTTATACGATATATCGGGTGTAGAAGTAGGCCAACACTTATATTGGCAAATAGGAGGTTTCCAAATTCATGCCCAAGTACTCATCACTTCTTGGGTCGTAATTGCTATCTTGCTAGGTTCAGTTGTCATAGCTGTTCGGAATCCACAAACCATCCCGACCGGCGGTCAGAATTTCTTTGAATATGTCCTTGAGTTTATTCGAGATTTGAGCAAAACTCAGATTGGAGAAGAATACGGTCCCTGGGTTCCCTTTATTGGAACTATGTTCCTTTTTATTTTTGTTTCTAATTGGTCGGGTGCTCTTTTACCTTGGAAAATTATAGAGTTACCTCATGGGGAATTAGCAGCGCCCACGAATGATATAAATACTACTGTTGCTTTAGCTTTACTCACGTCAGCGGCATATTTTTATGCGGGTCTTAGCAAAAAAGGATTGAGTTATTTCGAGAAATATATTAAACCAACTCCAATCCTTTTACCAATT</w:t>
      </w:r>
      <w:r>
        <w:lastRenderedPageBreak/>
        <w:t>AACATCCTAGAAGATTTCACAAAACCATTATCGCTTAGCTTTCGACTTTTCGGGAATATATTGGCGGATGAATTAGTCGTTGTTGTTCTTGTTTCTTTAGTCCCCTTAGTAGTCCCTATACCGGTCATGTTTCTTGGATTATTTACAAGCGGTATTCAAGCTCTTATTTTTGCAACATTAGCCGCAGCCTATATAGGTGAATCCATGGAGGGTCATCATTGA</w:t>
      </w:r>
    </w:p>
    <w:p w14:paraId="73E98A94" w14:textId="7650B67C" w:rsidR="00937AAF" w:rsidRDefault="00937AAF" w:rsidP="00937AAF">
      <w:r>
        <w:t>&gt;</w:t>
      </w:r>
      <w:proofErr w:type="spellStart"/>
      <w:r>
        <w:t>atpH</w:t>
      </w:r>
      <w:proofErr w:type="spellEnd"/>
    </w:p>
    <w:p w14:paraId="61763405" w14:textId="77777777" w:rsidR="00937AAF" w:rsidRDefault="00937AAF" w:rsidP="00937AAF">
      <w:r>
        <w:t>ATGAATCCACTAATTGCTGCTGCTTCTGTTATTGCTGCTGGATTGGCCGTAGGGCTTGCTTCTATTGGGCCTGGAGTTGGCCAAGGTACTGCTGCAGGACAAGCTGTAGAAGGTATTGCGAGACAGCCAGAAGCAGAAGGTAAAATACGAGGTACTTTATTGCTTAGTCTAGCTTTTATGGAAGCTTTAACAATTTATGGACTAGTTGTGGCACTAGCGCTTTTATTTGCGAACCCTTTTGTTTAA</w:t>
      </w:r>
    </w:p>
    <w:p w14:paraId="0EB67F28" w14:textId="411123E3" w:rsidR="00937AAF" w:rsidRDefault="00937AAF" w:rsidP="00937AAF">
      <w:r>
        <w:t>&gt;</w:t>
      </w:r>
      <w:proofErr w:type="spellStart"/>
      <w:r>
        <w:t>atpF</w:t>
      </w:r>
      <w:proofErr w:type="spellEnd"/>
    </w:p>
    <w:p w14:paraId="0A38E51F" w14:textId="77777777" w:rsidR="00937AAF" w:rsidRDefault="00937AAF" w:rsidP="00937AAF">
      <w:r>
        <w:t>ATGAAAAATGTAACCCATTCTTTCGTTTTTTTAGCTCACTGGCCATCCGCTGGCAGTTTCGGGCTTAATACCGATATTTTAGCAACAAATCTAATAAATCTAACTGTAGTGGTTGGTGTTTTGATTTTTTTTGGAAAGGGAGTGTTAAAAGATTTATTAGATAATCGAAAACAGAGGATCTTGAGTACTATTCGAAATTCGGAAGAACTGCGTAGAGGGACCATGGAGCAGCTCGAAAAAGCTCGGATTCGATTACAGAAAGTCGAACTAGAAGCGGATGAGTATCGAATGAATGGATACTCTGAGATAGAACGAGAAAAAGCAAATTTGATTAATGCCACTTCTATTAGTTTGGAACAATTAGAAAAGTCTAAAAACGAAACCCTTTATTTTGAAAAACAAAGGGCAATGAATCAGGTGCGACAACGGGTTTTCCAACAGGCCGTACAAGGAGCTCTAGGAACTCTGAATAGTTGTTTGAATACCGAGTTACATTTCCGTACGATTCGTGCTAATATTGGCATTCTCGGGTCCATGGAATGGAAGAGATAA</w:t>
      </w:r>
    </w:p>
    <w:p w14:paraId="43BA8398" w14:textId="6BFFE945" w:rsidR="00937AAF" w:rsidRDefault="00937AAF" w:rsidP="00937AAF">
      <w:r>
        <w:t>&gt;</w:t>
      </w:r>
      <w:proofErr w:type="spellStart"/>
      <w:r>
        <w:t>atpA</w:t>
      </w:r>
      <w:proofErr w:type="spellEnd"/>
    </w:p>
    <w:p w14:paraId="655733EF" w14:textId="77777777" w:rsidR="00937AAF" w:rsidRDefault="00937AAF" w:rsidP="00937AAF">
      <w:r>
        <w:t>ATGGCAACCCTTCGAGTCGACGAAATTCATAAAATTCTTCGCGAACGTATTGAACAATATAATAGGAAAGTAGGGATTGAGAATATTGGTCGCGTAGTTCAAGTGGGGGATGGGATTGCTCGTATTATAGGTCTTGGTGAAATAATGTCAGGTGAATTAGTTGAATTTGCGGAAGGGACTAGGGGTATTGCTCTGAATTTGGAATCCAAAAATGTTGGGATTGTATTAATGGGCGATGGGTTGATGATACAAGAGGGAAGTTTTGTAAAAGCAACAGGAAGAATTGCTCAGATACCCGTGAGCGAGGCTTACTTGGGTCGTGTTATAAATGCTCTGGCTAAACCTATTGATGGGAGAGGCGAAATTATAGCTTCGGAATCTCGCTTAATTGAATCTCCTGCTCCAAGTATAATTTCCAGGCGTTCCGTATATGAACCCCTTCAAACAGGGCTTATTGCTATCGATTCGATGATCCCTATAGGGCGCGGTCAGCGAGAGTTAATTATTGGGGACAGACAGACTGGCAAAACAGCAGTAGCTACAGATACAATTCTCAATCAAAAAGGGCAAGATGTAATATGTGTTTATGTAGCTATCGGTCAAAGAGCATCCTCCGTGGCTCAAGTAGTTACTACTTTCCAAGAGGAGGGGGCCATGGAATACACTATTGTAGTAGCTGAAATGGCGGATTCACCTGCTACATTACAATACCTCGCTCCTTATACGGGAGCAGCCCTGGCTGAGTTTTTTATGTACCGGGAACGGCATACTTTAATAATTTATGATGATCTCTCCAAACAGGCACAAGCTTATCGCCAAATGTCCCTTCTATTAAGAAGACCTCCCGGCCGTGAAGCTTATCCAGGGGATGTTTTTTATTTGCATTCACGCCTTTTAGAAAGAGCCGCTAAATTAAATTCTCTTTTAGGCGAAGGAAGTATGACCGCTTTACCAATAGTTGAGACTCAATCTGGAGACGTTTCTGCCTATATTCCTACTAATGTAATCTCCATTACAGATGGACAAATATTCTTATCCGCGGATCTATTCAATGCCGGAATTCGACCTGCTATTAATGTGGGTATTTCTGTTTCCAGAGTAGGATCTGCGGCTCAAATTAAAGCCATGAAACAAGTAGCTGGCAAATCAAAATTGGAACTAGCTCAATTCGCAGAGTTACAAGCCTTTGCACAATTCGCCTCTGCTCTCGATAAAACAAGTCAGAATCAATTGGCAAGGGGTCGACGATTACGGGAATTGCTTAAACAATCCCAGGCAAACCCTCTCCCAGTAGAAGAGCAGATAGCTACTATTTATACCGGAACGAGAGGATATCTTGATTCGTTAGAAATTGAACAGGTAAATAAATTTCTGGATGAGTTACGTAAACACCTAAAAGATACTAAACCTCAATTCCAAGAAATTATATCTTCTAGCAAGACATTCACCGAGCAAGCGGAAATCCTTTTGAAGGAAGCTATTCAGGAACAGCTCGAGCGGTTTTCCCTTCAGCAACAAACATAA</w:t>
      </w:r>
    </w:p>
    <w:p w14:paraId="5D70503C" w14:textId="53A4EC4F" w:rsidR="00937AAF" w:rsidRDefault="00937AAF" w:rsidP="00937AAF">
      <w:r>
        <w:lastRenderedPageBreak/>
        <w:t>&gt;rps14</w:t>
      </w:r>
    </w:p>
    <w:p w14:paraId="38C2E3AA" w14:textId="77777777" w:rsidR="00937AAF" w:rsidRDefault="00937AAF" w:rsidP="00937AAF">
      <w:r>
        <w:t>ATGGCAAAAAAAAGTTTGATTCAGAGGGAAAAGAAGCGACAGAAATTAGAACAGAAATATCATTTGATTCGTCAATCTTTAAAAAAAAAGATAAGAAGCAAAGTTTCTCCCTTGAGTTTGAGTGAAAAAACGAAAATGCGAGAAAAATTGCAATCCCTACCACGTAACAGTGCACCTACACGCCTTCATCGACGTTGTTTTTTGACCGGAAGACCTAGAGCTAACTATCGAGACTTTGGGCTATCAGGACACGTACTTCGAGAAATGGTTTATGAATGTTTGTTACCGGGTGCAACAAGATCCAGTTGGTAA</w:t>
      </w:r>
    </w:p>
    <w:p w14:paraId="27A4D0BE" w14:textId="790A706E" w:rsidR="00937AAF" w:rsidRDefault="00937AAF" w:rsidP="00937AAF">
      <w:r>
        <w:t>&gt;</w:t>
      </w:r>
      <w:proofErr w:type="spellStart"/>
      <w:r>
        <w:t>psaB</w:t>
      </w:r>
      <w:proofErr w:type="spellEnd"/>
    </w:p>
    <w:p w14:paraId="78E8D6A5" w14:textId="77777777" w:rsidR="00937AAF" w:rsidRDefault="00937AAF" w:rsidP="00937AAF">
      <w:r>
        <w:t>ATGGAATTAAGATTTCCCAGGTTTAGCCAAGGCTTAGCTCAGGACCCCACTACTCGTCGTATTTGGTTTGGTATTGCTACCGCACATGATTTCGAAAGTCATGATGATATTACTGAGGAACGTCTTTATCAGAACATTTTTGCTTCTCACTTTGGGCAGTTAGCAATAATCTTTCTATGGACGTCCGGAAATCTGTTTCATGTAGCTTGGCAAGGAAATTTTGAATCATGGATACAGGATCCTTTACACGTAAGACCTATTGCTCATGCGATTTGGGATCCTCATTTTGGTCAACCCGCTGTGGAAGCCTTTACTCGAGGAGGTGCTGCTGGTCCAGTGAATATCGCCTATTCTGGGGTTTATCAGTGGTGGTATACAATAGGATTACGCACCAATGAAGATCTTTATACTGGAGCTCTTTTTCTATTATTTCTTTCTACGCTATCCTTAATAGCGGGTTGGTTACATCTACAACCCAAATGGAAACCAAGCCTTTCGTGGTTCAAAAACGCGGAATCTCGTCTCAATCATCATTTGTCAGGACTTTTCGGGGTAAGTTCTTTGGCTTGGACAGGGCATTTAGTTCATGTTGCTATTCCCGCATCCAGGGGGGAGTACGTTCGATGGAATAATTTCTTAGATGTATTACCCTATCCCCAGGGGTTGGGACCCCTTTTGACGGGTCAGTGGAATCTTTATGCCCAAAACCCCGATTCGAGTAATCATTTATTTGGTACCGCTCAAGGAGCGGGAACTGCCATTCTAACTCTTCTTGGGGGATTCCATCCACAAACACAAAGTTTGTGGCTGACCGATATTGCTCACCATCATTTAGCTATTGCATTCATTTTTCTCATTGCCGGTCACATGTATCGAACTAACTTCGGAATTGGGCACAGTATCAAAGATCTTTTAGAAGCGCATACTCCTCCGGGGGGTCGATTAGGGCGTGGGCATAAGGGCCTTTACGACACAATCAATAATTCGATTCATTTTCAATTAGGTCTTGCTCTAGCTTCTTTAGGGGTTATTACTTCCTTAGTAGCTCAACATATGTACTCTTTACCTGCTTATGCATTCATAGCACAAGACTTTACTACTCAAGCTGCTTTATATACTCATCACCAATATATTGCAGGGTTCATCATGACAGGGGCTTTTGCTCATGGAGCTATTTTTTTCATTAGGGATTACAATCCGGAACAGAATGAGGATAATGTATTGGCAAGAATGTTAGACCATAAAGAAGCTATCATATCTCATTTAAGTTGGGCTAGTCTCTTTCTAGGATTCCATACCTTGGGCCTTTATGTTCATAACGATGTCATGCTTGCTTTTGGTACTCCAGAAAAGCAAATCTTGATTGAACCTATATTTGCCCAATGGATACAATCTGCTCATGGCAAGACGACATATGGGTTCGATATACTCTTATCTTCAACGAATGGCCCCGCTTTCAATGCAGGTCGAAGCCTATGGTTGCCCGGATGGTTGAATGCTGTTAATGAGAATAGTAATTCGCTTTTCTTAACAATAGGACCTGGGGATTTCTTGGTTCATCATGCTATTGCTCTAGGTTTGCATACAACTACATTGATTTTAGTAAAGGGCGCTTTAGATGCACGTGGTTCCAAATTAATGCCGGATAAAAAAGATTTTGGGTATAGTTTTCCTTGTGACGGCCCAGGGCGCGGCGGTACTTGTGATATTTCTGCTTGGGACGCGTTTTATTTGGCGGTTTTCTGGATGTTAAATACCATTGGATGGGTTACTTTTTATTGGCATTGGAAACATATCACATTATGGCAGGGCAACGTTTCACAATTTAATGAATCCTCCACTTATTTGATGGGATGGTTAAGAGATTACCTATGGTTAAACTCTTCACAACTTATCAATGGATATAATCCTTTTGGGATGAACAGTTTATCGGTATGGGCGTGGATGTTCTTATTTGGACATCTTGTTTGGGCTACTGGATTTATGTTCTTAATTTCCTGGCGTGGATATTGGCAGGAATTAATTGAGACTTTAGCATGGGCTCATGAACGCACACCTTTGGCTAATTTAATTCGCTGGAGAGATAAGCCCGTGGCCCTTTCCATTGTGCAAGCAAGATTGGTTGGATTAGCTCACTTTTCCGTGGGTTATATATTCACTTATGCAGCTTTCTTGATTGCCTCAACATCAGGCAAGTTTGGTTAA</w:t>
      </w:r>
    </w:p>
    <w:p w14:paraId="177F7F0A" w14:textId="20883515" w:rsidR="00937AAF" w:rsidRDefault="00937AAF" w:rsidP="00937AAF">
      <w:r>
        <w:t>&gt;</w:t>
      </w:r>
      <w:proofErr w:type="spellStart"/>
      <w:r>
        <w:t>psaA</w:t>
      </w:r>
      <w:proofErr w:type="spellEnd"/>
    </w:p>
    <w:p w14:paraId="1139694B" w14:textId="77777777" w:rsidR="00937AAF" w:rsidRDefault="00937AAF" w:rsidP="00937AAF">
      <w:r>
        <w:t>ATGATTATTCGTTCGCCGGAACCAGAAGTAAAAATTGTTGTGGATAGGGATCCTGTAAAAACATCTTTTGAGGAATGGGCCAGACCCGGCCATTTCTCAAGAACAATAGCTAAGGGCCCTGATACTAC</w:t>
      </w:r>
      <w:r>
        <w:lastRenderedPageBreak/>
        <w:t>CACTTGGATCTGGAACCTACATGCTGATGCTCACGATTTCGATAGTCATACCGGTGATTTGGAGGAGATCTCTCGAAAAGTCTTTAGTGCTCATTTTGGGCAACTCTCCATTATCTTTCTTTGGTTGAGTGGCATGTACTTCCATGGTGCCCGTTTTTCCAATTATGAAGCATGGCTAAGTGATCCTACTCACATTGGACCCAGTGCTCAGGTAGTTTGGCCAATAGTAGGGCAAGAAATATTGAATGGTGATGTAGGCGGGGGTTTCCGAGGAATCCAAATAACCTCTGGGTTTTTTCAGATTTGGCGAGCATCTGGAATAACTAGTGAATTACAACTCTATTGTACCGCAATTGGTGCACTGATTTTTGCATCGTTAATGCTTTTTGCTGGTTGGTTCCATTATCACAAAGCCGCTCCAAAATTGGCCTGGTTCCAAGATGTAGAATCCATGTTGAATCACCACTTAGCGGGGTTATTAGGACTTGGGTCTCTTTCTTGGGCGGGACACCAAATCCATGTATCTTTACCGATTAACCAATTTCTTGACGCTGGGGTTGATCCTAAAGAGATACCACTTCCTCATGAATTTATCTTGAATCGCGACCTTTTGGCTCAACTTTATCCTAGTTTTGCCGAAGGAGCAACCCCCTTTTTCACCTTGAATTGGTCCAAATACGCAGAATTTCTGACTTTTCGCGGAGGACTAGATCCAGTAACCGGTGGTCTATGGCTGACCGATATTGCGCACCATCATTTAGCTATTGCTATTCTTTTCCTGATCGCAGGTCATATGTATAGGACCAACTGGGGTATTGGCCATGGACTTAAAGATATTTTGGAGGCTCACAAGGGGCCATTTACAGGACAAGGCCATAAGGGTCTCTATGAAATCTTAACAACGTCATGGCATGCTCAATTATCTCTTAACCTAGCTATGCTAGGCTCTACAACCATTGTTGTAGCTCATCATATGTATTCTATGCCCCCCTATCCATACCTAGCTACTGACTATGGTACACAACTTTCCTTGTTCACACACCACATGTGGATTGGCGGATTTCTAATAGTCGGTGCTGCTGCACATGCAGCCATTTTTATGGTAAGAGACTATGATCCAACTACTCGATACAACGATCTATTAGATCGCGTCCTTAGACACCGCGATGCAATCATATCCCACCTTAACTGGGTATGTATATTTCTAGGTTTTCACAGTTTTGGCTTGTACATTCATAATGATACCATGAGTGCTTTAGGCCGTCCGCAAGATATGTTTTCCGATACCGCCATACAATTACAACCTATCTTTGCTCAATGGGTACAAAATATCCATGCTAATGCGCCTGGCGTAACAGCTCCCGGTGCAACAACAAGTACTAGCTTAACGTGGGGAGGTGGCGAGTTAGTAGCAGTAGGCGGCAAAGTCGCTTTGTTACCTATTCCATTAGGAACCGCAGATTTTTTAGTCCATCACATTCACGCATTTACCATCCATGTGACTGTATTAATACTTTTGAAAGGTGTTTTATTTGCTCGCAGTTCCCGTTTGATACCCGATAAAGCAAATCTTGGTTTTCGCTTCCCTTGCGATGGGCCTGGGCGAGGGGGAACATGTCAAGTATCTGCCTGGGATCATGTTTTCTTAGGTCTATTCTGGATGTACAATGCAATTTCGGTAGTCATTTTCCATTTCAGTTGGAAAATGCAATCAGATGTTTGGGGTACTATAAGTGATCAAGGGATGGTAACTCATATCACAGGGGGAAACTTTGCACAGAGTTCCATTACGATTAATGGGTGGCTACGAGATTTCTTGTGGGCACAGGCATCGCAAGTAATTCAGTCTTATGGTTCTTCATTATCTGCATATGGTCTTTTTTTCTTAGGTGCTCATTTTGTCTGGGCCTTCAGTTTAATGTTTTTATTCAGCGGCCGTGGTTATTGGCAAGAACTCATTGAATCTATCGTTTGGGCTCATAACAAATTAAAAGTTGCTCCTGCTACTCAGCCTAGAGCCTTGAGCATTATACAAGGACGTGCTGTAGGAGTAACCCATTACCTTCTGGGTGGAATTGCCACAACATGGGCATTCTTCTTAGCGAGAATTATTGCAGTAGGATAG</w:t>
      </w:r>
    </w:p>
    <w:p w14:paraId="628920BC" w14:textId="499A92E8" w:rsidR="00937AAF" w:rsidRDefault="00937AAF" w:rsidP="00937AAF">
      <w:r>
        <w:t>&gt;ycf3</w:t>
      </w:r>
    </w:p>
    <w:p w14:paraId="41B9B8DE" w14:textId="77777777" w:rsidR="00937AAF" w:rsidRDefault="00937AAF" w:rsidP="00937AAF">
      <w:r>
        <w:t>ATGCCTAGATCCCGCGTAAATGGAAATTTCATTGATAAGACCTCCTCAATTGTAGCCAATATTTTATTGCGAATAATTCCGACAACCTCCGCGGAAAAAAGGGCATTTACTTATTATAGAGATGGTATGTTGGCTCAATCCGAAGGAAATTATGCGGAAGCTTTGCAGAATTATTATGAAGCTACGCGACTAGAAATCGATCCCTATGATCGAAGTTATATACTCTATAACATAGGCCTTATACACACAAGCAATGGAGAGCATACAAAGGCTTTGGAATATTATTTCCGGGCACTAGAACGAAACCCCTTCTTACCGCAAGCTTTTAATAATATGGCCGTGATCTGTCATTACCGAGGAGAACAGGCCATTCTACAGGGTGATTCGGAAATTGCGGAAGCTTGGTTTGATCAAGCTGCTGAGTATTGGAAACAAGCTATAGCGCTTACTCCAGGAAATTATATCGAAGCACAGAACTGGTTGAAGATTACGAAGCGCTTTGAATTTGAATAA</w:t>
      </w:r>
    </w:p>
    <w:p w14:paraId="0CF5FE0F" w14:textId="71713494" w:rsidR="00937AAF" w:rsidRDefault="00937AAF" w:rsidP="00937AAF">
      <w:r>
        <w:t>&gt;rps4</w:t>
      </w:r>
    </w:p>
    <w:p w14:paraId="54203E05" w14:textId="77777777" w:rsidR="00937AAF" w:rsidRDefault="00937AAF" w:rsidP="00937AAF">
      <w:r>
        <w:t>ATGTCCCGTTATCGAGGACCTCGTTTAAAAAAAATACGCCGTCTGGGAGCTTTACCAGGACTCA</w:t>
      </w:r>
      <w:r>
        <w:lastRenderedPageBreak/>
        <w:t>CTAGAAAAACACCTAAATCGGGAAGTAATCTGAAAAAGAAATTCCATTCTGGGAAAAAGGAGCAATATCGTATTCGTCTTCAAGAAAAACAGAAATTGCGTTTTCATTATGGTCTGACAGAACGACAATTACTTAGATATGTACATATCGCTGGAAAAGCAAAAAGGTCAACAGGTCAGGTTTTACTACAATTGCTTGAAATGCGTTTAGATAATATCCTTTTTCGATTGGGTATGGCTTCAACCATTCCTGGGGCCCGCCAATTAGTCAACCATAGACATATTTTAGTTAATGGTCGTATAGTGAATATACCAAGTTTTCGTTGCAAACCCCGAGATATTATTACTACGAAAGATAACCAAAGATCAAAAGGTCTGGTTCAAAATTCTATTGCTTCATCCGACCCGGGGAAATTGCCAAAGCATTTGACGATTGACACAGTGGAATATAAAGGACTAGTAAATAAAATCCTAGATAGGAAGTGGGTTGGTCTCAAAATAAATGAGTTGTTAGTTGTAGAATATTACTCTCGTCAGACTTGA</w:t>
      </w:r>
    </w:p>
    <w:p w14:paraId="73F824F9" w14:textId="1EFB0455" w:rsidR="00937AAF" w:rsidRDefault="00937AAF" w:rsidP="00937AAF">
      <w:r>
        <w:t>&gt;</w:t>
      </w:r>
      <w:proofErr w:type="spellStart"/>
      <w:r>
        <w:t>ndhJ</w:t>
      </w:r>
      <w:proofErr w:type="spellEnd"/>
    </w:p>
    <w:p w14:paraId="11AF5886" w14:textId="77777777" w:rsidR="00937AAF" w:rsidRDefault="00937AAF" w:rsidP="00937AAF">
      <w:r>
        <w:t>ATGCAGCAGGGTTGGTTATCTAATTGGTTAGTCAAACATGAAGTGGTTCATAGATCTTTGGGCTTTGATCACCGAGGAATAGAGACTTTACAAATAAAAGCAGGGGATTGGGATTCCATTGCTGTCATTTTATATGTATATGGTTACAATTATTTACGCTCCCAATGTGCTTATGATGTAGCACCCGGTGGATCTTTAGCTAGCGTGTATCATCTTACGAGAATACAGTATGGCATAGATAACCCAGAAGAAGTATGCATAAAAGTCTTTGCCCAAAAGGATAATCCTAGAATCCCGTCTGTCTTCTGGATTTGGAGAAGTGCCGATTTTCAAGAACGCGAATCTTATGATATGGTGGGAATCTCTTATGATAATCATCCACGCCTTAAACGTATCCTAATGCCTGAAAGTTGGATAGGCTGGCCCTTACGTAAGGACTATATAACCCCCAATTTCTATGAAATACAAGATGCTCATTGA</w:t>
      </w:r>
    </w:p>
    <w:p w14:paraId="0EE3CE18" w14:textId="1EE20061" w:rsidR="00937AAF" w:rsidRDefault="00937AAF" w:rsidP="00937AAF">
      <w:r>
        <w:t>&gt;</w:t>
      </w:r>
      <w:proofErr w:type="spellStart"/>
      <w:r>
        <w:t>ndhK</w:t>
      </w:r>
      <w:proofErr w:type="spellEnd"/>
    </w:p>
    <w:p w14:paraId="54663826" w14:textId="77777777" w:rsidR="00937AAF" w:rsidRDefault="00937AAF" w:rsidP="00937AAF">
      <w:r>
        <w:t>ATGGTCTTAACTGAATATTTAGACAAAAAAAAAAAAGAAGAAAAAGATTCCATTGAGACAGTTATGAATTTGATTGAGTTTCCCTTACTTGACCAAACAAGTTCCAATTCTGTTATTTCAACTACACCAAATGATCTTTCAAATTGGTCAAGACTCTCCAGTTTATGGCCCCTTCTATACGGTACCAGTTGCTGTTTCATTGAATTTGCTTCATTAATAGGCTCACGATTCGACTTTGATCGTTATGGCTTGGTACCAAGATCCAGTCCTAGGCAAGCGGACCTAATTTTAACAGCCGGTACGGTAACAATGAAAATGGCTCCCTCTTTAGTGAGGTTATACGAGCAAATGCCTGAACCAAAATACGTCATTGCTATGGGAGCCTGTACTATTACAGGGGGTATGTTCAGTACGGATTCCTATAGTACTGTTCGGGGAGTTGATAAGTTAATTCCTGTGGATGTCTACTTGCCGGGCTGCCCACCTAAACCGGAGGCAGTTATAGATGCCCTAACAAAACTTCGTAAGAAGATATCGCGAGAAATAGTTGAGGATCGAACTCTATCTCAAAATAAAAATAGATGTTTTACTACCAGTCACAAGCTTTATGTTAGGCGCAGTACTCATACTGGAACTTACGAGCAAGAATTGCTCTATCAATCACCATCTACTTTAGACATATCTTCGGAAACTTTTTTCAAATCCAAAAGTTCAGTACCTTCCTACAAATTAGTGAATTAG</w:t>
      </w:r>
    </w:p>
    <w:p w14:paraId="7084E3F1" w14:textId="5F35585C" w:rsidR="00937AAF" w:rsidRDefault="00937AAF" w:rsidP="00937AAF">
      <w:r>
        <w:t>&gt;</w:t>
      </w:r>
      <w:proofErr w:type="spellStart"/>
      <w:r>
        <w:t>ndhC</w:t>
      </w:r>
      <w:proofErr w:type="spellEnd"/>
    </w:p>
    <w:p w14:paraId="35298219" w14:textId="77777777" w:rsidR="00937AAF" w:rsidRDefault="00937AAF" w:rsidP="00937AAF">
      <w:r>
        <w:t>ATGTTTCTGCTTCACGAATATGATATTTTTTGGACATTTTTAATAATAGCAAGCCTTATTCCTATTTTGGCATTTTGGATTTCAGGACTTTTAGCCCCGGTTAGTGAAGGACCAGAGAAGCTTTCTAGTTATGAATCGGGTATAGAACCCATGGGAGGGGCTTGGCTACAATTCCGAATACGCTATTACATGTTTGCGCTAGTTTTTGTTGTTTTTGATGTGGAAACGGTCTTTCTCTACCCTTGGGCAATGAGTTTCGACGTATTGGGTGTATCCGTTTTTATCGAAGCTTTCATTTTCGTGCTTATCCTAGTTGTTGGTTTAGTTTATGCATGGCGAAAAGGAGCTTTGGAATGGTCTTAA</w:t>
      </w:r>
    </w:p>
    <w:p w14:paraId="1470C224" w14:textId="1C8BBA6F" w:rsidR="00937AAF" w:rsidRDefault="00937AAF" w:rsidP="00937AAF">
      <w:r>
        <w:t>&gt;</w:t>
      </w:r>
      <w:proofErr w:type="spellStart"/>
      <w:r>
        <w:t>atpE</w:t>
      </w:r>
      <w:proofErr w:type="spellEnd"/>
    </w:p>
    <w:p w14:paraId="44D49660" w14:textId="77777777" w:rsidR="00937AAF" w:rsidRDefault="00937AAF" w:rsidP="00937AAF">
      <w:r>
        <w:t>ATGAAATTAAATCTTTATGTACTGACTCCTAAGCGAATTATTTGGGATTGTGAAGTGAAAGAAATCATTTTATCCACTAATAGTGGCCAAATTGGCGTATTACCAAACCATGCCCCCATTAACACAGCAGTAGATATGGGTCCTTTGAGAATACGCCTCCTTAACGACCAATGGTTAACGGCGGTTCTGTGGAGCGGTTTTGCGAGAATAGTTAATAATGAGATCATCATTTTAGGAAATGATGCGGAACTGGGTAGTGACATTGATCCGGAAGAAGCTCAACAGGCACTTGAAATAGCCGAAGCTAACTTGAGTAAAGCT</w:t>
      </w:r>
      <w:r>
        <w:lastRenderedPageBreak/>
        <w:t>GAGGGTACGAAAGAATTGGTTGAAGCGAAGCTAGCTCTCAGACGAGCTAGGATACGAATCGAGGCTGTCAATTGGATTCCCCCATCCAATTGA</w:t>
      </w:r>
    </w:p>
    <w:p w14:paraId="2A99BCAA" w14:textId="377BF537" w:rsidR="00937AAF" w:rsidRDefault="00937AAF" w:rsidP="00937AAF">
      <w:r>
        <w:t>&gt;</w:t>
      </w:r>
      <w:proofErr w:type="spellStart"/>
      <w:r>
        <w:t>atpB</w:t>
      </w:r>
      <w:proofErr w:type="spellEnd"/>
    </w:p>
    <w:p w14:paraId="66E78CCA" w14:textId="77777777" w:rsidR="00937AAF" w:rsidRDefault="00937AAF" w:rsidP="00937AAF">
      <w:r>
        <w:t>ATGAGAACCAATCCTACTACGTCTCGTCCCGGGGTTTCCACAATTGAAGAAAAAAGCACAGGTCGTATCGATCAAATTATTGGACCCGTGCTGGATGTCACTTTTCCCCCGGGCAAGTTACCTTATATTTATAACGCTTTGGTAGTCAAGAGTAGAGACACTGCCGATAAGCAAATTAATGTGACTTGTGAGGTACAACAATTATTAGGAAATAATCGAGTTAGAGCTGTAGCTATGAGTGCTACAGACGGGTTGATGAGAGGAATGGAAGTGATTGACACGGGAGCTCCTCTCAGTGTTCCGGTCGGTGGAGCTACTCTCGGACGAATTTTCAACGTTCTTGGGGAGCCTGTTGACAATTTGGGTCCTGTAGATAGTAGTGCAACGTTCCCTATTCATAGATCTGCGCCTGCCTTTATCGAGTTAGATACGAAATTATCTATCTTTGAAACAGGTATTAAGGTGGTCGATCTTTTAGCTCCTTATCGACGTGGAGGAAAAATAGGACTATTTGGGGGGGCTGGAGTAGGTAAAACAGTACTCATTATGGAATTAATCAACAACATAGCTAAAGCTCATGGGGGCGTATCCGTATTTGGTGGAGTAGGGGAACGGACTCGTGAAGGAAATGATCTTTATATGGAAATGAAGGAATCCGGAGTAATTAATGAAAAAAATATTGAGGAATCAAAGGTAGCTCTAGTCTATGGTCAAATGAATGAACCACCGGGAGCTCGTATGAGAGTTGGTTTAACTGCCCTAACTATGGCAGAATATTTCCGAGATGTTAATAAGCAAGATGTGCTTCTATTCATCGATAATATCTTTCGTTTTGTTCAAGCAGGATCGGAGGTCTCTGCTTTATTAGGGAGAATGCCCTCTGCAGTGGGTTATCAACCTACTCTTAGTACAGAAATGGGTTCTTTGCAAGAAAGAATTGCTTCTACTAAAAAGGGATCTATAACCTCGATCCAAGCAGTTTATGTACCCGCGGATGATTTGACCGACCCTGCTCCCGCCACAACATTTGCACATTTGGATGCTACTACCGTACTTTCCAGAGGATTAGCTTCCAAGGGTATTTATCCAGCAGTAGATCCTTTAGATTCAACTTCAACTATGTTACAGCCTCGGATCGTTGGCAACGAACATTATGAAACTGCGCAAAGAGTTAAGGAAACTTTACAACGTTACAAAGAACTTCAGGACATTATCGCAATTCTTGGGTTGGATGAATTATCGGAGGAGGATCGTTTAACTGTAGCAAGAGCACGAAAAATTGAGCGTTTCTTATCACAACCGTTCTTTGTGGCAGAAGTTTTTACCGGTTCTCCAGGAAAGTATGTTGGTCTTGCAGAAACAATTAGGGGATTTCAACTAATCCTTTCCGGAGAATTAGACGGCCTACCCGAACAGGCTTTTTATTTGGTGGGTAACATCGATGAAGCTAGCACGAAAGCTATAACCTTAGAAGAGGAGAACAAATCGAAGAAATGA</w:t>
      </w:r>
    </w:p>
    <w:p w14:paraId="5C1102B7" w14:textId="297AFDFF" w:rsidR="00937AAF" w:rsidRDefault="00937AAF" w:rsidP="00937AAF">
      <w:r>
        <w:t>&gt;</w:t>
      </w:r>
      <w:proofErr w:type="spellStart"/>
      <w:r>
        <w:t>rbcL</w:t>
      </w:r>
      <w:proofErr w:type="spellEnd"/>
    </w:p>
    <w:p w14:paraId="13A1FE73" w14:textId="77777777" w:rsidR="00937AAF" w:rsidRDefault="00937AAF" w:rsidP="00937AAF">
      <w:r>
        <w:t>ATGTCACCACAAACAGAAACTAAAGCAGGTGTTGGATTTCAAGCTGGTGTTAAAGATTATAAATTGACTTACTACACCCCGGAGTATGAAACCAAGGATACTGATATCTTGGCAGCATTCCGAGTAACTCCTCAGCCCGGGGTTCCGCCCGAAGAAGCGGGGGCTGCAGTAGCTGCCGAATCTTCTACTGGTACATGGACTACTGTTTGGACTGATGGACTTACCAGTCTTGATCGTTACAAAGGACGATGCTATCACATCGAGCCTGTTCCTGGGGAAGAGGATCAATTTATCGCTTATGTAGCTTATCCATTAGACCTATTTGAAGAGGGTTCCGTTACTAACATGTTTACTTCCATTGTGGGTAACGTATTTGGTTTCAAAGCCCTACGTGCTCTACGTCTGGAGGATCTACGAATTCCCCCTACTTATTCAAAAACTTTCCAAGGCCCGCCTCATGGTATCCAAGTTGAAAGAGATAAGTTGAACAAGTATGGTCGTCCTTTATTGGGATGTACTATTAAACCAAAATTGGGATTATCCGCAAAAAATTACGGTAGAGCGTGTTATGAGTGTCTACGTGGTGGACTTGATTTTACCAAAGATGATGAAAACGTAAACTCACAACCATTTATGCGCTGGAGGGACCGTTTTGTCTTTTGTGCCGAAGCTATTTATAAAGCACAGGCCGAAACCGGTGAAATCAAGGGGCATTACTTGAATGCGACTGCAGGTACAGTCGACGAGATGATGAAGAGAGCTGTATTTGCGAGGGAATTAGGGGTTCCTATTGTAATGCATGACTACTTAACAGGGGGATTCACCGCAAATACTACTTTGGCTCATTATTGCCGCGACAACGGCCTACTTCTTCACATTCACCGTGCAATGCATGCAGTTATTGATAGACAGAAAAATCACGGTATGCATTTCCGTGTATTAGCTAAAGCATTGCGTATGTCTGGGGGAGATCATATCCACGCCGGTACAGTAGTAGGTAAGTTAGAAGGGGAACGCGAAATGACTTTAG</w:t>
      </w:r>
      <w:r>
        <w:lastRenderedPageBreak/>
        <w:t>GTTTTGTTGATTTATTGCGCGATGATTTTATTGAAAAAGATCGTGCTCGCGGTATCTTTTTCACCCAGGACTGGGTATCCATGCCAGGTGTTATACCGGTGGCTTCTGGTGGTATTCATGTTTGGCATATGCCAGCTCTGACCGAAATCTTTGGGGATGATTCCGTATTACAATTTGGTGGAGGAACTTTAGGACATCCTTGGGGAAATGCACCAGGTGCAGCAGCTAATCGAGTGGCTTTAGAAGCTTGTGTACAAGCTCGTAACGAAGGGCGCGATCTTGCTCGTGAAGGTAATGAAATTATCCGAGCAGCTTGCAAATGGAGTCCTGAACTAGCCGCAGCTTGTGAAGTATGGAAGGCGATCAAATTCGAGTTCGCGCCGGTAGATACTATCGATCCGGATATAAAGTCGGATATAAAGAGGATCTAA</w:t>
      </w:r>
    </w:p>
    <w:p w14:paraId="48AB3EB2" w14:textId="6E6EF042" w:rsidR="00937AAF" w:rsidRDefault="00937AAF" w:rsidP="00937AAF">
      <w:r>
        <w:t>&gt;</w:t>
      </w:r>
      <w:proofErr w:type="spellStart"/>
      <w:r>
        <w:t>ndhB</w:t>
      </w:r>
      <w:proofErr w:type="spellEnd"/>
    </w:p>
    <w:p w14:paraId="6C90FFFD" w14:textId="77777777" w:rsidR="00937AAF" w:rsidRDefault="00937AAF" w:rsidP="00937AAF">
      <w:r>
        <w:t>ATGGAATCAAACACGCAGTATTTACAGAAAAAAGTCTTCGTTTATTGGGAAAGAATCAATATACTTTTAATGTCGAATCGGAATTCACTAAGACAGAAATAA</w:t>
      </w:r>
    </w:p>
    <w:p w14:paraId="11B97823" w14:textId="3103FEE7" w:rsidR="00937AAF" w:rsidRDefault="00937AAF" w:rsidP="00937AAF">
      <w:r>
        <w:t>&gt;</w:t>
      </w:r>
      <w:proofErr w:type="spellStart"/>
      <w:r>
        <w:t>psaI</w:t>
      </w:r>
      <w:proofErr w:type="spellEnd"/>
    </w:p>
    <w:p w14:paraId="1342877F" w14:textId="77777777" w:rsidR="00937AAF" w:rsidRDefault="00937AAF" w:rsidP="00937AAF">
      <w:r>
        <w:t>ATGACGGATTTAAACTTACCTTCTATTTTCGTGCCTTTTGTAGGCTTAGTGTTTCCGGCAATTGCAATGACTTCTTTATTTCTTTATGTGCAGAAAAATAAGATTGTCTAG</w:t>
      </w:r>
    </w:p>
    <w:p w14:paraId="7A54D020" w14:textId="01569F31" w:rsidR="00937AAF" w:rsidRDefault="00937AAF" w:rsidP="00937AAF">
      <w:r>
        <w:t>&gt;ycf4</w:t>
      </w:r>
    </w:p>
    <w:p w14:paraId="22C15649" w14:textId="77777777" w:rsidR="00937AAF" w:rsidRDefault="00937AAF" w:rsidP="00937AAF">
      <w:r>
        <w:t>ATGAATTGGCGATCAGAACACATATGGGTAGAACTTCTAAAAGGTTCTCGAAAAAGAGGTAATTTTTTCTGGGCCTGTACTCTTTTTCTAGGTTCACTAGGATTCTTATCGGTTGGGGCTTCCAGTTATCTTGGTAAGAATATGATATCTATACTTCCATCTCAACAAATTCTTTTTTTTCCACAGGGGATCGTGATGTCTTTCTACGGAATCGCGGGCCTATTCATTAGCTCCTACTTGTGGTGCACTATTTTGTGGAATGTAGGTAGTGGTTATGACCGCTTCGATAGAAAAGAAGGAATAGTGTGCATTTTTCGTTGGGGATTCCCTGGAATAAAACGTCGCGTCTTCCTTCGATTCCTTATGCGAGATATCCAATCAATTAGAATTCAGGTTAAAGAGGGTCTTTATCCTCGTCGTATCCTTTACATGGAAATCCGGGGCCAGGGGGTCATTCCCTTGACTCGTACTGATGAGAAGTTTTTTACTCCACGAGAAATTGAACAAAAAGCTGCCGAATTGGCCTATTTCTTGCGCGTACCAATGGATGTATTTTGA</w:t>
      </w:r>
    </w:p>
    <w:p w14:paraId="6E17EF54" w14:textId="7325C1E9" w:rsidR="00937AAF" w:rsidRDefault="00937AAF" w:rsidP="00937AAF">
      <w:r>
        <w:t>&gt;</w:t>
      </w:r>
      <w:proofErr w:type="spellStart"/>
      <w:r>
        <w:t>cemA</w:t>
      </w:r>
      <w:proofErr w:type="spellEnd"/>
    </w:p>
    <w:p w14:paraId="27456E4A" w14:textId="77777777" w:rsidR="00937AAF" w:rsidRDefault="00937AAF" w:rsidP="00937AAF">
      <w:r>
        <w:t>ATGAAAAAAAAGAAAGCATTGCCTTCTTTACTATATCTTGTATTTATGGTACTTTTGCCTTGGGGGGTCTCTTTCTCTTTTAACAAATGTCTGGAACTTTGGGTTAAGAATTGGTGGAATACCAGGCAATCCGAAACTCTCTTAACTGATATTCAAGAGAAAAGGATTCTAGAAAGATTCATAGAATTAGAAGAACTTTTTCTCTTGGACGAAATGATAAAAGAGAAACCGAAGACACATGTACAAAAACCTCCTATAGGAATACACAAGGAAATAATACAATTGTTCAAAATAGATAATGAGGATCATCTCCATATCATTTTGCATTTCTCGACAAATATAATCTGTTTGGCTATTCTAAGTGGTTCTTTTTTTCTGGGTAAAGAGGAACTTGTCATTTTGAATTCTTGGGTTCAGGAATTCTTCTATAACTTAAATGACTCAATAAAAGCTTTTTTTATTCTTTTAGTTACTGATTTTTTTGTTGGATTTCACTCCACCCGCGGTTGGGAACTAGTAATTCGTTGGGTCTACAACGATCTTGGATGGGCTCCTAATGAGCTAATTTTCACTATTTTTGTTTGTAGTTTTCCAGTAATTCTAGATACATGTTTGAAATTTTGGGTCTTTTTTTGTTTAAACCGTCTATCTCCTTCGCTTGTAGTCATTTATCATTCAATTAGTGAAGCATAA</w:t>
      </w:r>
    </w:p>
    <w:p w14:paraId="2DA4E1A1" w14:textId="0A8D00CF" w:rsidR="00937AAF" w:rsidRDefault="00937AAF" w:rsidP="00937AAF">
      <w:r>
        <w:t>&gt;</w:t>
      </w:r>
      <w:proofErr w:type="spellStart"/>
      <w:r>
        <w:t>petA</w:t>
      </w:r>
      <w:proofErr w:type="spellEnd"/>
    </w:p>
    <w:p w14:paraId="2970A1AD" w14:textId="77777777" w:rsidR="00937AAF" w:rsidRDefault="00937AAF" w:rsidP="00937AAF">
      <w:r>
        <w:t>ATGGAAAATAGAAATACTTTTTCTTGGGTAAAGGAACAGATGACTCGATCGATTTCTGTATCGATCATAATATACGTAATAACTCGGACATCCATTTCAAATGCATATCCCATTTTTGCGCAGCAGGGTTATGAAAACCCACGAGAAGCTACTGGACGAATTGTATGTGCCAATTGCCATTTAGCTAACAAGCCCGTGGATATTGAAGTTCCCCAAGCTGTGCTTCCCGATACTGTATTTGAAGCAGTTCTTCGAATTCCTTATGATATGCAACTGAAACAAGTTCTTGCTAATGGGAAAAAGGGAGGGTTGAATGTGGGTGCTGTTCTTATTTTGCCCGAGGGATTCGAATTAGCGCCGCCCGACCGTATTTCTCCTGAGTTGAAAGAAAAGATAGGAAATCTCTCTTTTCAGAGTTATCGTCCCGATAAAAAAAATATTCTTGTGATAGGCCCTGTTCCCGGTAAGAAATATAGTGAAATCGTCTTTCCCATTCTTTCCCCTGACCCTGCTACCAAT</w:t>
      </w:r>
      <w:r>
        <w:lastRenderedPageBreak/>
        <w:t>AAAGATGCTCATTTCTTAAAATATCCCATATATGTAGGGGGAAACCGAGGAAGAGGACAGATCTATCCTGATGGTAGCAAGAGTAACAATACGGTCTATAATGCTACGTCAACAGGTATAGTAAGAAAAATACTACGTAAAGAAAAGGGGGGATATGAAATATCCATACTCGATGCATCGGATGGGCGCGAAGTGATCGATATTATACCTCCCGGGCCAGAACTTCTGGTTTCAGAGGGGGAATCCATCAAGCTTGATCAACCGTTAACAAGCAATCCTAATGTGGGAGGGTTTGGTCAGGGGGATGCAGAAATAGTGCTTCAGGATCCATTACGCGTCCAAGGCCTTTTGTTCTTCTTCGCATCCGTTATTTTGGCACAAGTTTTTTTGGTTCTCAAAAAGAAACAGTTTGAAAAGGTTCAATTGTACGAAATGAATTTCTAG</w:t>
      </w:r>
    </w:p>
    <w:p w14:paraId="60F72890" w14:textId="5E64B946" w:rsidR="00937AAF" w:rsidRDefault="00937AAF" w:rsidP="00937AAF">
      <w:r>
        <w:t>&gt;</w:t>
      </w:r>
      <w:proofErr w:type="spellStart"/>
      <w:r>
        <w:t>psbJ</w:t>
      </w:r>
      <w:proofErr w:type="spellEnd"/>
    </w:p>
    <w:p w14:paraId="04DBF76E" w14:textId="77777777" w:rsidR="00937AAF" w:rsidRDefault="00937AAF" w:rsidP="00937AAF">
      <w:r>
        <w:t>ATGGCCGATACTACTGGAAGAATTCCTCTTTGGCTGATAGGTACTGTAGCTGGTATTCCTGTGATTGGTTTAATAGGTGTTTTCTTTTACGGTTCATATTCTGGATTGGGTTCATCTCTATAG</w:t>
      </w:r>
    </w:p>
    <w:p w14:paraId="05AFE5A5" w14:textId="5924957C" w:rsidR="00937AAF" w:rsidRDefault="00937AAF" w:rsidP="00937AAF">
      <w:r>
        <w:t>&gt;</w:t>
      </w:r>
      <w:proofErr w:type="spellStart"/>
      <w:r>
        <w:t>psbL</w:t>
      </w:r>
      <w:proofErr w:type="spellEnd"/>
    </w:p>
    <w:p w14:paraId="4809A4A3" w14:textId="77777777" w:rsidR="00937AAF" w:rsidRDefault="00937AAF" w:rsidP="00937AAF">
      <w:r>
        <w:t>ATGACACAATCAAACCCGAATGAACAAAATGTTGAATTGAATCGTACCAGTCTATACTGGGGTTTATTACTCATTTTTGTACTTGCTGTTTTATTTTCCAATTACTTCTTCAATTGA</w:t>
      </w:r>
    </w:p>
    <w:p w14:paraId="34FDD5CF" w14:textId="6B8794D4" w:rsidR="00937AAF" w:rsidRDefault="00937AAF" w:rsidP="00937AAF">
      <w:r>
        <w:t>&gt;</w:t>
      </w:r>
      <w:proofErr w:type="spellStart"/>
      <w:r>
        <w:t>psbF</w:t>
      </w:r>
      <w:proofErr w:type="spellEnd"/>
    </w:p>
    <w:p w14:paraId="090042D0" w14:textId="77777777" w:rsidR="00937AAF" w:rsidRDefault="00937AAF" w:rsidP="00937AAF">
      <w:r>
        <w:t>ATGACCATAGATCGAACCTATCCTATTTTTACAGTGCGATGGCTGGCTATTCACGGACTAGCTGTACCTACTGTTTTTTTCTTGGGATCAATATCAGCAATGCAGTTCATCCAACGATAA</w:t>
      </w:r>
    </w:p>
    <w:p w14:paraId="6A0FEC84" w14:textId="4B65809A" w:rsidR="00937AAF" w:rsidRDefault="00937AAF" w:rsidP="00937AAF">
      <w:r>
        <w:t>&gt;</w:t>
      </w:r>
      <w:proofErr w:type="spellStart"/>
      <w:r>
        <w:t>psbE</w:t>
      </w:r>
      <w:proofErr w:type="spellEnd"/>
    </w:p>
    <w:p w14:paraId="7FF184AD" w14:textId="77777777" w:rsidR="00937AAF" w:rsidRDefault="00937AAF" w:rsidP="00937AAF">
      <w:r>
        <w:t>ATGTCTGGAAGCACGGGAGAACGTTCTTTTGCTGATATTATTACCAGTATTCGATACTGGGTTATTCATAGCATTACTATACCTTCCCTATTCATTGCGGGTTGGTTATTTGTCAGTACGGGTTTAGCTTATGACGTGTTTGGAAGTCCTCGGCCAAACGAGTATTTCACGGAAAGCCGACAAGGAATTCCGTTAATAACCGACCGTTTTGATTCTTTAGAACAACTCGATGAATTTAGTAGATCCTTTTAG</w:t>
      </w:r>
    </w:p>
    <w:p w14:paraId="6F7BE34C" w14:textId="100369E4" w:rsidR="00937AAF" w:rsidRDefault="00937AAF" w:rsidP="00937AAF">
      <w:r>
        <w:t>&gt;</w:t>
      </w:r>
      <w:proofErr w:type="spellStart"/>
      <w:r>
        <w:t>petL</w:t>
      </w:r>
      <w:proofErr w:type="spellEnd"/>
    </w:p>
    <w:p w14:paraId="7ECBBD96" w14:textId="77777777" w:rsidR="00937AAF" w:rsidRDefault="00937AAF" w:rsidP="00937AAF">
      <w:r>
        <w:t>ATGCTTACTATAACTAGTTATTTCGGTTTTCTACTGGCTGCTTTAACTATAACCCCAGCTCTATTTATTGGCTTGAACAAGATACGTCTTATTTGA</w:t>
      </w:r>
    </w:p>
    <w:p w14:paraId="693521BF" w14:textId="6E02106A" w:rsidR="00937AAF" w:rsidRDefault="00937AAF" w:rsidP="00937AAF">
      <w:r>
        <w:t>&gt;</w:t>
      </w:r>
      <w:proofErr w:type="spellStart"/>
      <w:r>
        <w:t>petG</w:t>
      </w:r>
      <w:proofErr w:type="spellEnd"/>
    </w:p>
    <w:p w14:paraId="365C78C6" w14:textId="77777777" w:rsidR="00937AAF" w:rsidRDefault="00937AAF" w:rsidP="00937AAF">
      <w:r>
        <w:t>ATGATTGAAGTTTTTCTATTTGGAATCGTCTTAGGCCTAATTCCTATTACTTTAGCCGGATTATTCGTGACTGCGTATTTGCAATACAGGCGTGGGGATCAGTTGGATCTTTGA</w:t>
      </w:r>
    </w:p>
    <w:p w14:paraId="14921C59" w14:textId="603CA260" w:rsidR="00937AAF" w:rsidRDefault="00937AAF" w:rsidP="00937AAF">
      <w:r>
        <w:t>&gt;</w:t>
      </w:r>
      <w:proofErr w:type="spellStart"/>
      <w:r>
        <w:t>psaJ</w:t>
      </w:r>
      <w:proofErr w:type="spellEnd"/>
    </w:p>
    <w:p w14:paraId="445642B2" w14:textId="77777777" w:rsidR="00937AAF" w:rsidRDefault="00937AAF" w:rsidP="00937AAF">
      <w:r>
        <w:t>ATGCGGGATATAAAAACATATCTCTCTGTAGCACCCGTGCTAAGTACTCTATGGTTTGGTGTTTTAGCAGGTTTATTGATAGAAATTAATCGTTTATTCCCAGATGCTTTGTCATTCCCTTTTTTTTAA</w:t>
      </w:r>
    </w:p>
    <w:p w14:paraId="3C4981A1" w14:textId="112E1E0F" w:rsidR="00937AAF" w:rsidRDefault="00937AAF" w:rsidP="00937AAF">
      <w:r>
        <w:t>&gt;rpl33</w:t>
      </w:r>
    </w:p>
    <w:p w14:paraId="6AFEC498" w14:textId="77777777" w:rsidR="00937AAF" w:rsidRDefault="00937AAF" w:rsidP="00937AAF">
      <w:r>
        <w:t>ATGGCTAAGGGGAAAGATGTTAGAATCAGAGTTATTTTGGAATGTATCAGTTGTGTTCGAAAAGGTGCCAATGAGGAATCGAGGGGGATTTCTAGATATAGTACTCAAAAGAACCGTCACAATACACCCGGACAATTAGAATTCAAAAAATTTTGTCGTTATTGTCGCAAGCATACGACTCATCACGAAATAAAGAAATAG</w:t>
      </w:r>
    </w:p>
    <w:p w14:paraId="4AC8E385" w14:textId="3143EF7B" w:rsidR="00937AAF" w:rsidRDefault="00937AAF" w:rsidP="00937AAF">
      <w:r>
        <w:t>&gt;rps18</w:t>
      </w:r>
    </w:p>
    <w:p w14:paraId="17CD392A" w14:textId="77777777" w:rsidR="00937AAF" w:rsidRDefault="00937AAF" w:rsidP="00937AAF">
      <w:r>
        <w:t>ATGTATACATCTAAACAACCTTTTCATAAATCTAAGCAACCCTTTCGTAAATCCAAGCAAACTTTTCATAAATCCAAGCAAACCTTTCGTAAATCCAAGCAAACTTTTCGTAAATTCAAACAAACTTTTCGTAAATCCAAACAACCTTTTCGTAGGCGTCCTCGGATTGGCCCGGGAGATCGAATTGATTATAGAAACATGAGTTTAATTAATCGATTTATTAGTGAACAAGGAAAAATATTATCGAGACGAATAAATAGATTAACCTTGAAACAACAACGATTAATTACTCTTGCTATAAAACAGGCTCGTATTTTATCTTTCTTACCATTTCGTAACTATGAGAACGAAAAGCAATTTCAAGCCCAGTCAATTTCAATAATTACAGGTTCTAGACCCAGAAAAAATAGACACATTCCTCAATTAACGCAAAAGTACAATTCCAATCGAAACTTAAGAAACTACAACCAGAATTTAAGAAACAACAATCGGAACTTAAGTTCCGATTGTTGA</w:t>
      </w:r>
    </w:p>
    <w:p w14:paraId="3716BD8D" w14:textId="164706D8" w:rsidR="00937AAF" w:rsidRDefault="00937AAF" w:rsidP="00937AAF">
      <w:r>
        <w:lastRenderedPageBreak/>
        <w:t>&gt;rpl20</w:t>
      </w:r>
    </w:p>
    <w:p w14:paraId="7E729406" w14:textId="77777777" w:rsidR="00937AAF" w:rsidRDefault="00937AAF" w:rsidP="00937AAF">
      <w:r>
        <w:t>ATGACCAGAGTTCCGCGAGGATATATAGCCCGGAGACGACGAACAAAAAAGCGTTCATTTGCCTCAAACTTTAGAGGGGCTCATTTAAGACTTAATCGAATGATTACTCAACAGGTAAAAAGAGCTTTTGTTTCCTCTCATCGAGATAGAGGTAGGCAAAAGAGGGATTTTCGTCGTTTGTGGATCACTCGGATAAACGCAGCAACACGGACATATAAAGTATTCGATAGTTATAGTAAATTAATACACAACCTCTACAAGAAGAAATTGATTCTTAATCGTAAAATGCTTGCACAAGTAGCTGTATCAAATCCAAATAATCTTTACACGATTTCCAATAAAATAAAGATCATCAATTAA</w:t>
      </w:r>
    </w:p>
    <w:p w14:paraId="0CA5A72A" w14:textId="4A02A725" w:rsidR="00937AAF" w:rsidRDefault="00937AAF" w:rsidP="00937AAF">
      <w:r>
        <w:t>&gt;rps12</w:t>
      </w:r>
    </w:p>
    <w:p w14:paraId="4A0AA8D6" w14:textId="77777777" w:rsidR="00937AAF" w:rsidRDefault="00937AAF" w:rsidP="00937AAF">
      <w:r>
        <w:t>ATGCCAACGGTTAAACAACTTATTAGAAACGCAAGACAGCCAATACGAAATGCTAGAAAATCGGCCGCGCTTAAGGGATGTCCTCAGCGTCGAGGAACATGTGCTAGGGTGTATACTATCAACCCCAAAAAACCCAACTCTGCCTTACGTAAAGTTGCCAGAGTACGATTAACCTCTGGATTTGAAATCACTGCTTATATACCTGGTATTGGCCATAATTTACAAGAACATTCTGTAGTATTAGTAAGAGGAGGAAGGGTTAAGGATTTACCCGGTGTGAGATATCGCATTATTCGAGGAACCCTAGATGCTGTCGCAGTAAAGAATCGTCAACAAGGGCGTTCTAAATATGGGGTCAAAAAGCCAAAAAAATAA</w:t>
      </w:r>
    </w:p>
    <w:p w14:paraId="15FBE486" w14:textId="160AED44" w:rsidR="00937AAF" w:rsidRDefault="00937AAF" w:rsidP="00937AAF">
      <w:r>
        <w:t>&gt;</w:t>
      </w:r>
      <w:proofErr w:type="spellStart"/>
      <w:r>
        <w:t>clpP</w:t>
      </w:r>
      <w:proofErr w:type="spellEnd"/>
    </w:p>
    <w:p w14:paraId="7B7AA6CB" w14:textId="77777777" w:rsidR="00937AAF" w:rsidRDefault="00937AAF" w:rsidP="00937AAF">
      <w:r>
        <w:t>ATGCCCATTGGTGTTCCAAAAGTACCTTACCGGATTCCCGGAGATGAAGAAGCGACTTGGGTTGACTTATACAATGTTATGTATCGAGAAAGGACACTTTTTTTAGGTCAAGAGATTCGTTGCGAGATCACGAATCATATTACAGGTCTCATGGTATATCTCAGTATAGAAGATGGAATTAGTGATATTTTTTTGTTTATAAACTCCCCAGGCGGGTGGCTAATCTCGGGAATGGCGATTTTTGATACGATGCAAACGGTGACACCAGATATATATACAATATGCCTCGGAATAGCCGCGTCCATGGCGTCCTTCATTCTGCTTGGAGGAGAACCCACCAAGCGTATAGCATTCCCTCACGCGAGGATTATGCTTCACCAACCTGCTAGTGCTTATTATCGGGCAAGGACACCAGAATTTTTACTAGAAGTAGAAGAGTTACACAAAGTTCGCGAAATGATCACAAGGGTTTATGCACTAAGAACAGGCAAGCCTTTTTGGGTTGTATCCGAAGACATGGAAAGGGATGTTTTTATGTCAGCAGACGAAGCCAAAGCTTATGGACTTGTTGATATTGTAGGGGATGAAATGATTGACGAGCACTGCGATACTGATCCAGTGTGGTTTCCAGAAATGTTTAAGGATTGGTAG</w:t>
      </w:r>
    </w:p>
    <w:p w14:paraId="2B5DA9D7" w14:textId="3C3CFD41" w:rsidR="00937AAF" w:rsidRDefault="00937AAF" w:rsidP="00937AAF">
      <w:r>
        <w:t>&gt;</w:t>
      </w:r>
      <w:proofErr w:type="spellStart"/>
      <w:r>
        <w:t>psbB</w:t>
      </w:r>
      <w:proofErr w:type="spellEnd"/>
    </w:p>
    <w:p w14:paraId="43496CC1" w14:textId="77777777" w:rsidR="00937AAF" w:rsidRDefault="00937AAF" w:rsidP="00937AAF">
      <w:r>
        <w:t>ATGGGTTTGCCTTGGTATCGTGTTCATACTGTCGTATTGAATGATCCGGGTCGATTGCTTGCGGTGCACATAATGCACACAGCTCTAGTTTCTGGTTGGGCTGGCTCGATGGCTTTATACGAATTAGCGGTTTTTGATCCCTCTGATCCTGTTCTGGATCCAATGTGGAGACAAGGTATGTTCGTCATTCCCTTCATGACTCGTTTAGGAATAACCGATTCGTGGGGTGGTTGGAGTATTTCAGGAGGAACTGTAACGAATCCGGGTATTTGGAGTTATGAAGGTGTGGCAGGTGCGCATATTGTGTTTTCTGGCTTGTGTTTCTTGGCAGCTATCTGGCATTGGGTATATTGGGACCTAGAAATATTCTCTGATGAGCGGACGGGAAAACCCTCTTTGGATTTGCCCAAGATCTTTGGAATTCATTTATTTCTTGCAGGGGTGGCCTGCTTTGGTTTTGGCGCATTCCATGTAACGGGTTTGTATGGTCCTGGGATATGGGTGTCCGATCCTTATGGACTAACTGGAAAAGTACAAGCTGTAAATCCGGCGTGGGGTGCAGAAGGTTTTGATCCTTTTGTTCCGGGGGGAATAGCTTCTCATCATATTGCTGCGGGTACATTGGGCATATTAGCGGGTCTATTCCATCTTAGTGTCCGTCCGCCTCAACGTCTATACAAAGGATTACGTATGGGCAATATTGAAACTGTACTTTCCAGTAGTATCGCTGCTGTTTTTTTTGCAGCTTTCGTAGTTGCTGGAACTATGTGGTATGGGTCAGCAACGACCCCAATCGAATTATTTGGGCCTACTCGTTATCAGTGGGATCAGGGATACTTTCAGCAAGAAATATATCGAAGAGTTAGCAATGGGTTAGCCGAAAATCTTAGTTTATCAGAAGCTTGGTCTAAAATTCCCGAAAAATTAGCCTTTTATGATTATATTGGTAATAATCCGGCAAAAGGGGGATTATTCAGAGCAGGCTCAATGGACAATGGGGATGGAATAGCTGTTGGATGGTTAGGACATCCCGTCTTTAGAGATAAAGAAGGACGCGAGCTTTTTGTACGCCGTATGCCTACTTTTTTTGAAACATTTCCGG</w:t>
      </w:r>
      <w:r>
        <w:lastRenderedPageBreak/>
        <w:t>TTGTTTTGGTAGATGAAGAGGGAATTGTGAGAGCGGACGTTCCTTTTAGAAGAGCAGAATCCAAATATAGTGTTGAACAAGTAGGCGTAACGGTGGAGTTCTATGGTGGCGAACTTAATGGAGTAAGTTATTCTGATCCTGCTACCGTAAAAAAATATGCGAGGCGTTCTCAATTAGGGGAAATTTTTGAATTAGATCGGGCTACTTTGAAATCAGATGGTGTTTTTCGCAGCAGTCCAAGGGGTTGGTTCACTTTTGGTCATGCTACCTTTGCTTTGCTCTTCTTTTTCGGGCACATTTGGCATGGCGCTAGAACCTTGTTCCGAGATGTTTTTGCTGGTATTGATCCAGATTTGGATGCTCAAGTGGAATTTGGAACATTCCAAAAAGTTGGAGATCCAACTACAAGGAAACAGGCAGTCTGA</w:t>
      </w:r>
    </w:p>
    <w:p w14:paraId="72DE052C" w14:textId="0ACC7F42" w:rsidR="00937AAF" w:rsidRDefault="00937AAF" w:rsidP="00937AAF">
      <w:r>
        <w:t>&gt;</w:t>
      </w:r>
      <w:proofErr w:type="spellStart"/>
      <w:r>
        <w:t>psbT</w:t>
      </w:r>
      <w:proofErr w:type="spellEnd"/>
    </w:p>
    <w:p w14:paraId="4A7959C0" w14:textId="77777777" w:rsidR="00937AAF" w:rsidRDefault="00937AAF" w:rsidP="00937AAF">
      <w:r>
        <w:t>ATGGAAGCATTGGTTTATACGTTCCTTTTAGTTTCGACTTTAGGGATAATTTTTTTCGCTATCTTCTTCCGAGAACCGCCAAAGGTTCCGACTAAAAGAACAAAATAA</w:t>
      </w:r>
    </w:p>
    <w:p w14:paraId="2C7502D4" w14:textId="623AB5E1" w:rsidR="00937AAF" w:rsidRDefault="00937AAF" w:rsidP="00937AAF">
      <w:r>
        <w:t>&gt;</w:t>
      </w:r>
      <w:proofErr w:type="spellStart"/>
      <w:r>
        <w:t>psbN</w:t>
      </w:r>
      <w:proofErr w:type="spellEnd"/>
    </w:p>
    <w:p w14:paraId="1FFA3DF5" w14:textId="77777777" w:rsidR="00937AAF" w:rsidRDefault="00937AAF" w:rsidP="00937AAF">
      <w:r>
        <w:t>ATGGAAACAGCAACTTTAGTCGCCATCTCCATATCTGGTTTACTTGTAAGCTTTACTGGGTATGCCTTATATACCGCGTTTGGGCAACCCTCTCAACAATTAAGAGATCCATTCGAAGAACACGGAGACTAA</w:t>
      </w:r>
    </w:p>
    <w:p w14:paraId="5E27A9A8" w14:textId="01606DB5" w:rsidR="00937AAF" w:rsidRDefault="00937AAF" w:rsidP="00937AAF">
      <w:r>
        <w:t>&gt;</w:t>
      </w:r>
      <w:proofErr w:type="spellStart"/>
      <w:r>
        <w:t>psbH</w:t>
      </w:r>
      <w:proofErr w:type="spellEnd"/>
    </w:p>
    <w:p w14:paraId="32A48113" w14:textId="77777777" w:rsidR="00937AAF" w:rsidRDefault="00937AAF" w:rsidP="00937AAF">
      <w:r>
        <w:t>ATGGCTACACAAACCGTTGAAGATAGTTCTAAACCTAGGCCAAAACGAACTGGTGCAGGTAGTTTATTGAAACCCTTGAATTCGGAATATGGGAAAGTCGCTCCGGGTTGGGGGACTACTCCTTTTATGGGGGTCGCTATGGCTTTATTCGCGATATTCCTATCTATCATTTTAGAAATTTATAATTCTTCTGTTTTACTGGACGGAATTTTAACGAATTAG</w:t>
      </w:r>
    </w:p>
    <w:p w14:paraId="6BF89715" w14:textId="62D3209D" w:rsidR="00937AAF" w:rsidRDefault="00937AAF" w:rsidP="00937AAF">
      <w:r>
        <w:t>&gt;</w:t>
      </w:r>
      <w:proofErr w:type="spellStart"/>
      <w:r>
        <w:t>petB</w:t>
      </w:r>
      <w:proofErr w:type="spellEnd"/>
    </w:p>
    <w:p w14:paraId="3AC8F106" w14:textId="77777777" w:rsidR="00937AAF" w:rsidRDefault="00937AAF" w:rsidP="00937AAF">
      <w:r>
        <w:t>ATGAGTAAAGTATATGATTGGTTTGAGGAACGTCTTGAGATTCAAGCAATTGCAGATGATATAACTAGTAAATATGTTCCTCCTCATGTCAACATATTTTATTGTTTAGGGGGAATTACACTTACTTGTTTTCTAGTACAAGTCGCTACCGGTTTTGCTATGACTTTTTACTACCGCCCAACCGTTACAGAAGCTTTTTCCTCGGTTCAATACATAATGACCGAGGCCAACTTTGGTTGGTTAATTCGATCAGTTCATCGATGGTCAGCAAGTATGATGGTTCTAATGATGATCCTGCATGTATTTCGTGTGTATCTCACAGGTGGATTTAAAAAACCCCGCGAATTAACTTGGGTCACAGGTGTGGTTTTGGCTGTATTGACTGCATCGTTTGGTGTAACTGGTTATTCTTTGCCTTGGGATCAAATTGGTTATTGGGCAGTCAAAATTGTGACAGGCGTACCTGACGCGATTCCGGTAATAGGATCGCCTTTAGTGGAGTTATTACGTGGAAGTGCTAGTGTGGGCCAATCCACTTTGACTCGTTTTTATAGTTTACATACCTTTGTACTGCCTCTGCTTACTGCCGTATTTATGTTAATGCACTTTCCAATGATACGTAAGCAAGGTATTTCGGGTCCTTTATAG</w:t>
      </w:r>
    </w:p>
    <w:p w14:paraId="49D33857" w14:textId="58970FA2" w:rsidR="00937AAF" w:rsidRDefault="00937AAF" w:rsidP="00937AAF">
      <w:r>
        <w:t>&gt;</w:t>
      </w:r>
      <w:proofErr w:type="spellStart"/>
      <w:r>
        <w:t>petD</w:t>
      </w:r>
      <w:proofErr w:type="spellEnd"/>
    </w:p>
    <w:p w14:paraId="47252E2F" w14:textId="77777777" w:rsidR="00937AAF" w:rsidRDefault="00937AAF" w:rsidP="00937AAF">
      <w:r>
        <w:t>ATGGGAGTAACAAAGAAACCTGACTTAAATGATCCTGTATTAAGAGCAAAATTAGCTAAAGGGATGGGACATAATTATTACGGGGAACCCGCGTGGCCCAACGATCTTTTATATATTTTTCCAGTAGTAATTCTAGGTACTATTGCATGTAATGTAGGTTTAGCGGTTCTCGAGCCGTCAATGATCGGTGAACCGGCGGATCCGTTTGCAACTCCTCTGGAAATATTACCCGAGTGGTACTTCTTTCCCGTGTTTCAAATACTTCGTACGGTACCCAATAAGTTATTGGGCGTTCTCTTAATGGTTTCTGTGCCAACAGGCTTATTGACAGTCCCTTTTCTAGAGAATGTCAATAAATTCCAAAATCCATTTCGTCGCCCAGTAGCTACGACCGTTTTTTTAATTGGTACTGTAGTAGCTCTTTGGTTAGGTATTGGAGCAACATTACCCATTGATAAATCCTTAACTTTAGGTCTTTTTTAG</w:t>
      </w:r>
    </w:p>
    <w:p w14:paraId="78698CF9" w14:textId="4777ED82" w:rsidR="00937AAF" w:rsidRDefault="00937AAF" w:rsidP="00937AAF">
      <w:r>
        <w:t>&gt;</w:t>
      </w:r>
      <w:proofErr w:type="spellStart"/>
      <w:r>
        <w:t>rpoA</w:t>
      </w:r>
      <w:proofErr w:type="spellEnd"/>
    </w:p>
    <w:p w14:paraId="04522CBD" w14:textId="77777777" w:rsidR="00937AAF" w:rsidRDefault="00937AAF" w:rsidP="00937AAF">
      <w:r>
        <w:t>ATGGTTCGAGAGGAGGTAGCAGGATCCACTCAAACACTACAGTGGAAGTGTGTTGAATCAAGAGTAGATAGTAAGCGTCTTTATTATGGCCGTTTCATTCTGTCCCCGCTTAGAAAAGGTCAAGCGGACACCGTTGGTATTGCCTTGCGAAGAGCTTTACTTGGAGAAATAGAAGGAACATGTATCACACGTGCAAAATTTGGGAGCTTGCCACACGAATATTCTACAATAGCAGGTATTGAAGAATCCGTACAAG</w:t>
      </w:r>
      <w:r>
        <w:lastRenderedPageBreak/>
        <w:t>AAATTTTACTAAATTTGAAAGAAATTGTATTGAGAAGTAATCTCTATGGAGTTAGAGACGCATCAATTTGGGTCAAAGGTCCTAGATACATAACTGCTCAAGATATCATCTTACCACCTTCCGTAGAAATCGTTGATACGGCACAACCTATAGCTAACTTGACAGAGCCCATTGATTTCTGTATTGAGTTACAGATCAAGAGAGATCGTGGATATCAGACGGAACTCAGAAATAACTATCAAGATGGAAGTTATCCTATAGATGCTGTATCCATGCCTGTTCGAAATGTGAATTATAGTATTTTTTCTTGTGGGAATGGAAATGAAAAACACGAGATACTTTTTCTAGAAATATGGACTAATGGAAGTTTAACCCCTAAGGAAGCGCTTTATGAGGCTTCTCGTAATTTGATTGATTTATTTCTTCCTTTTCTACACGCGGAGGAAGAGGGCGCTAGTTTCGAAGAAAATAAAAACAGGTTTACTCCACCCCTTTTTACTTTTCAAAAAAAATTAACTAATCTAAAGAAAAACAAAAAAGGAATTCCATTGAATTGTATTTTTATTGATCAATTAGAATTGCCTTCTAGAACGTATAATTGTCTCAAAAGGGCCAATATACATACACTATTGGACCTTTTGAGTAAGACTGAAGAAGATCTTATGAGAATTGACAGTTTTCGTATGGAAGATGGAAAACAGATATGGGACACTCTAGAGAAGCATCTGCCAATTGATTTACTTAAGAATAAGCTCTCGTTTTAA</w:t>
      </w:r>
    </w:p>
    <w:p w14:paraId="5F8B00EF" w14:textId="5EDF5D21" w:rsidR="00937AAF" w:rsidRDefault="00937AAF" w:rsidP="00937AAF">
      <w:r>
        <w:t>&gt;rps11</w:t>
      </w:r>
    </w:p>
    <w:p w14:paraId="72AFCC74" w14:textId="77777777" w:rsidR="00937AAF" w:rsidRDefault="00937AAF" w:rsidP="00937AAF">
      <w:r>
        <w:t>ATGGCAAAAGCTATACCAAAAATAGGTTCACGTAAGAAAGTGCGTATTGGTTTACGTAGGAATGCACGTTTTAGTTTACGGAAGAGTGCACGTAGAATAACAAAAGGGGTTATTCATGTTCAAGCTAGTTTCAACAATACCATTATAACTGTTACAGACCCACAAGGTCGGGTGGTTTTCTGGTCCTCCGCGGGTACTTGTGGATTCAAAAGCTCACGAAAAGCATCACCCTATGCTGGCCAAAGAACAGCAGTAGATGCTATTCGTACAGTAGGTTTGCAACGAGCAGAAGTTATGGTAAAGGGCGCTGGTAGTGGAAGAGATGCCGCATTACGAGCCATTGCTAAAAGTGGTGTACGATTAAGTTGTATACGCGATGTAACACCTATGCCGCATAATGGATGTCGACCGCCTAAAAAAAGACGTCTGTAA</w:t>
      </w:r>
    </w:p>
    <w:p w14:paraId="5D43731A" w14:textId="3A04B113" w:rsidR="00937AAF" w:rsidRDefault="00937AAF" w:rsidP="00937AAF">
      <w:r>
        <w:t>&gt;rpl36</w:t>
      </w:r>
    </w:p>
    <w:p w14:paraId="7FA39B1C" w14:textId="77777777" w:rsidR="00937AAF" w:rsidRDefault="00937AAF" w:rsidP="00937AAF">
      <w:r>
        <w:t>ATGAAAATAAGAGCTTCCGTTCGTAAAATTTGTACAAAATGTCGACTGATTCGTAGGCGTGGACGAATTAGAGTCATTTGTTCCAATCCGAAGCATAAACAAAGACAGGGGTAA</w:t>
      </w:r>
    </w:p>
    <w:p w14:paraId="42828C3D" w14:textId="610A09EE" w:rsidR="00937AAF" w:rsidRDefault="00937AAF" w:rsidP="00937AAF">
      <w:r>
        <w:t>&gt;</w:t>
      </w:r>
      <w:proofErr w:type="spellStart"/>
      <w:r>
        <w:t>infA</w:t>
      </w:r>
      <w:proofErr w:type="spellEnd"/>
    </w:p>
    <w:p w14:paraId="254ADECC" w14:textId="77777777" w:rsidR="00937AAF" w:rsidRDefault="00937AAF" w:rsidP="00937AAF">
      <w:r>
        <w:t>ATGACAGAAAAAAAAAATAGGAGAGAAAAAAAAAACCCGAGAGAAGCAAAAGTCACTTTCGAAGGTTTAGTTACGGAAGCTCTACCCAACGGAATGTTCCGCGTTCGCCTAGAGAATGACACCATCATCCTGGGCTATATTTCAGGAAAGATCCGGTCTAGTTCTATACGAATACTGATGGGGGATAGGGTAAAAATTGAAGTAAGTCGTTATGATTCAAGCAAGGGACGTATAATTTATAGACTTCCACATAAGGATTCGAAGCGTACCGAAGACTCAAAGGATATCGAAGATTTGAAGGATAGCGAAGATTTGAAAGAGACCAAAGATTCAAAGGATTAG</w:t>
      </w:r>
    </w:p>
    <w:p w14:paraId="4451FB65" w14:textId="592BDC1B" w:rsidR="00937AAF" w:rsidRDefault="00937AAF" w:rsidP="00937AAF">
      <w:r>
        <w:t>&gt;rps8</w:t>
      </w:r>
    </w:p>
    <w:p w14:paraId="18262FE1" w14:textId="77777777" w:rsidR="00937AAF" w:rsidRDefault="00937AAF" w:rsidP="00937AAF">
      <w:r>
        <w:t>ATGGGCAAGGACACTATTGCTGATTTACTAACCTCTATAAGAAATGCGGACATGAATAAAAAAGGAACAGTTCGAGTAGTATCGACAAATATTACCGAAAACATTGTTAAAATACTTCTACGAGAGGGTTTTATTGAAAGTGTTCGGAAACATCAGGAAAGTAACAGATATTTCTTGGTTTCAACTTTGCGACATCAAAAGAGAAAGACTAGAAAAGGAATATATAGAACAAGAACCTTTTTAAAGCGTATCAGCCGACCCGGCTTACGAATTTATACCAACTATCAAGGAATTCCTAAAGTTTTGGGTGGAATGGGAATTGCTATTCTTTCTACTTCTCGAGGGATAATGACAGATCGAGAGGCTCGACTAAACAAAATTGGGGGAGAAGTCTTATGTTATATATGGTAA</w:t>
      </w:r>
    </w:p>
    <w:p w14:paraId="0C078A95" w14:textId="02A7E030" w:rsidR="00937AAF" w:rsidRDefault="00937AAF" w:rsidP="00937AAF">
      <w:r>
        <w:t>&gt;rpl14</w:t>
      </w:r>
    </w:p>
    <w:p w14:paraId="185C2051" w14:textId="77777777" w:rsidR="00937AAF" w:rsidRDefault="00937AAF" w:rsidP="00937AAF">
      <w:r>
        <w:t>ATGATTCAACCCCAGACCCTTTTAAATGTAGCAGATAATAGTGGAGCGCGAAAATTGATGTGTATTCGAGTCATAGGAGCTGCTGGTAATCAGCGATATGCTCGTATTGGTGATGTTATTGTTGCTGTAATCAAAGACGCAGTGCCCCAAATGCCTCTAGAAAGATCCGAAGTAATTCGAGCTGTAATTGTACGTACATGTAAAGAGTTCAAATGCGAAGACGGTATAATAATCCGCTATGATGACAACGCGGCGGTTATAATTGATCAAAAAGGAAACCCAAAAGGAACTCGAGTTTTTGGCGCGATCGCCGAGGAATT</w:t>
      </w:r>
      <w:r>
        <w:lastRenderedPageBreak/>
        <w:t>GAGAGAATTGAATTTTACTAAAATAGTTTCATTAGCTCCTGAAGTATTATAA</w:t>
      </w:r>
    </w:p>
    <w:p w14:paraId="21508105" w14:textId="363FA992" w:rsidR="00937AAF" w:rsidRDefault="00937AAF" w:rsidP="00937AAF">
      <w:r>
        <w:t>&gt;rpl16</w:t>
      </w:r>
    </w:p>
    <w:p w14:paraId="28725C22" w14:textId="77777777" w:rsidR="00937AAF" w:rsidRDefault="00937AAF" w:rsidP="00937AAF">
      <w:r>
        <w:t>ATGCTTAGTCCCAAAAGAACCAGATTTCGCAAACAACATAGAGGAAGAATGAAGGGAAAATCCTGCCGAGGCAATCGTATTTGTTTTGGTAGATATGCTCTTCAAGCACTTGAACCCGCTTGGATCACGGCGAGACAGATAGAAGCGGGACGAAGAGGAATAACACGATATGCACGTCGTGGTGGAAAAATATGGGTACGTATATTTCCCGACAAACCGGTTACACTAAGACCCACGGAAACACGTATGGGCTCAGGAAAGGGGTCCCCCGAATATTGGGTAGCCATTGTTAAACCAGGTCGAATACTTTATGAAATGGGCGGAGTATCCGAAACTGTAGCTAGAGCAGCTATCTCCATAGCTGCCAGTAAAATGCCCATACGAAGTCAATTTATTCGATTAGAGATATAG</w:t>
      </w:r>
    </w:p>
    <w:p w14:paraId="46454A7C" w14:textId="0B95F501" w:rsidR="00937AAF" w:rsidRDefault="00937AAF" w:rsidP="00937AAF">
      <w:r>
        <w:t>&gt;rps3</w:t>
      </w:r>
    </w:p>
    <w:p w14:paraId="6B47517C" w14:textId="77777777" w:rsidR="00937AAF" w:rsidRDefault="00937AAF" w:rsidP="00937AAF">
      <w:r>
        <w:t>ATGGGACAAAAAATAAATCCACTCGGTTTCAGACTTGGTACAACCCAAAAACACCATTCCTTTTGGTTCGCACAACCAAAAAATTATTCTGAAGGTATACAGGAAGATAAAAAAATAAGGAATTGTATCAAGAACTATATACAAAAGAATAGGAAAAAGGGCTCGAATAGAAAAATAGAATCAGACTCAAGTTCCGAAGTAATTACACATAATAGAAAAACGGACTCAGGCTCAAGTTCTGAAGTAATTACACATATAGAAATTCAAAAAGAAATCGATACGATCCACGTCATAATCCATATAGGATTCCCTAATTTATTAAAGAAAAAAGGAGCAATCGAAGAATTAGAGAAAGATCTACAAAAGGAAGTTAACTCTGTAAACCAGAGACTTAATATTGCTATCGAAAAAGTGAAAGAACCTTATAGACAACCTAACATTCTTGCAGAATATATAGCATTCCAATTAAAAAATAGAGTTTCATTCCGAAAAGCAATGAAAAAAGCCATTGAATTAACTAAAAAAGCAGATATAAGGGGAGTAAAAGTAAAAATTGCGGGCCGTCTCGGAGGAAAAGAAATTGCACGTGCGGAATGCATCAAAAAGGGTAGACTTCCCCTCCAAACAATTCGCGCTAAAATTGATTATTGCTGCTATCCAATTCGAACTATCTATGGAGTATTAGGTGTAAAAATTTGGATATTCGTAGACGAAGAATAA</w:t>
      </w:r>
    </w:p>
    <w:p w14:paraId="2A0DE51B" w14:textId="12E4E22F" w:rsidR="00937AAF" w:rsidRDefault="00937AAF" w:rsidP="00937AAF">
      <w:r>
        <w:t>&gt;rpl22</w:t>
      </w:r>
    </w:p>
    <w:p w14:paraId="721AF560" w14:textId="77777777" w:rsidR="00937AAF" w:rsidRDefault="00937AAF" w:rsidP="00937AAF">
      <w:r>
        <w:t>ATGACAAGTTTCAAACTAGTAAAGTATATCCCTAGGATAAAGAAAAAGAAAAGTGGGCTAAGGAAACTCGCAAGGAAAGTTCCAACCGATCGTCTACTTAAGTTCGAGCGAGTTTTCAAAGCACAAAAACGTATCCATATGTCTGTTTTCAAAGCACAAAGAGTTCTTGATGAGATTCGCTGGCGTTACTACGAGGAAACTGTTATGATACTGAACCTCATGCCTTATCGAGCATCTTATCCCATTTTAAAGTTGGTTTATTCGGCAGCAGCAAATGCTACTCATTATAGGGATTTCGACAAAGCTAATTTATTCATCACTAAAGCCGAAGTCAGTAGGAGTACTATTATGAAAAAATTAAGACCCCGGGCTCGAGGACGTAGTTTTCCCATAAAAAAAACCATGTGTCATATAACAATTGTACTAAATATAGTAAAGAAATCTAAATAA</w:t>
      </w:r>
    </w:p>
    <w:p w14:paraId="0F446967" w14:textId="71C5EF1A" w:rsidR="00937AAF" w:rsidRDefault="00937AAF" w:rsidP="00937AAF">
      <w:r>
        <w:t>&gt;rps19</w:t>
      </w:r>
    </w:p>
    <w:p w14:paraId="4E8C3BE8" w14:textId="77777777" w:rsidR="00937AAF" w:rsidRDefault="00937AAF" w:rsidP="00937AAF">
      <w:r>
        <w:t>ATGAAGGAGGAGAAAGAAACAATAGTAACGTGGTCCCGGGCATCTAGCATTCTACCCACAATGGTTGGCCATACAATCGCGATTCATAATGGAAAGGAACATATACCTATTTACATAACAAATCCTATGGTAGGTCGCAAATTGGGGGAATTCGTGCCTACTCGGCATTTCACGAGTTATGAAAATGCAAGAAAGGATACTAAATCTCGTCGTTAA</w:t>
      </w:r>
    </w:p>
    <w:p w14:paraId="74E3028D" w14:textId="43591936" w:rsidR="00937AAF" w:rsidRDefault="00937AAF" w:rsidP="00937AAF">
      <w:r>
        <w:t>&gt;rpl2</w:t>
      </w:r>
    </w:p>
    <w:p w14:paraId="43E5E22B" w14:textId="77777777" w:rsidR="00937AAF" w:rsidRDefault="00937AAF" w:rsidP="00937AAF">
      <w:r>
        <w:t>ATACTTAATAATACGGCGAAACATTTATACAAAACACCTATCCCGAGCACACGCAAGGGAACCGTAGACAGGCAAGTGAAATCCAATCCACGAAATAATTTGATCCATGGACGGCACCGTTGTGGTAAAGGTCGTAATTCCAGAGGAATCATTACCGCAAGGCATAGAGGGGGAGGTCATAAGCGCCTATACCGTAAAATCGATTTTCGACGGAATCAAAAAGACATATCTGGTAGAATCGTAACCATAGAATACGACCCTAATCGAAATGCATACATTTGTCTCATACACTATGGGGATGGTGAGAAGAGATATATTTTACATCCCAGAGGGGCTATAATTGGAGATACTATTGTTTCTGGTACAAAAGTTCCTATATCAATGGGAAATGCCCTACCTTTGACCGATATGCCCTTAGGCACGGCCATGCATAACATAGAAATCACACGTGGAAGGGGTGGGCAATTAGCTAGAGCAGCAGGTGCTGTAGCGAAACTGATTGCAAAAGAGG</w:t>
      </w:r>
      <w:r>
        <w:lastRenderedPageBreak/>
        <w:t>GTAAATCGGCCACTTTAAGATTACCATCTGGGGAGGTCCGTTTAGTATCCCAAAACTGCTTAGCAACAGTCGGACAAGTGGGTAATGTTGGGGTGAACCAAAAAAGTTTGGGTAGAGCCGGATCTAAGTGTTGGCTAGGTAAACGCCCCGTAGTAAGGGGGGTAGTTATGAACCCTGTGGACCACCCCCATGGGGGCGGTGAAGGGAAAGCCCCTATTGGTAGAAAAAAACCCACAACCCCTTGGGGTTATCCTGCGCTTGGAAGAAGAACTAGGAAAAGGAAAAAATATAGCGATAGTTTTATTCTTCGTCGCCGTAAGTAA</w:t>
      </w:r>
    </w:p>
    <w:p w14:paraId="65226AB4" w14:textId="36092DBF" w:rsidR="00937AAF" w:rsidRDefault="00937AAF" w:rsidP="00937AAF">
      <w:r>
        <w:t>&gt;rpl23</w:t>
      </w:r>
    </w:p>
    <w:p w14:paraId="7464687C" w14:textId="77777777" w:rsidR="00937AAF" w:rsidRDefault="00937AAF" w:rsidP="00937AAF">
      <w:r>
        <w:t>ATGGATGGAATCAAACACGCAGTATTTACAGAAAAAAGTCTTCGTTTATTGGGAAAGAATCAATATACTTTTAATGTCGAATCGGGATTCACTAAGACAGAAATAAAGCATTGGGTCGAACTCTTCTTTGGTGTTAAGGTAGTAGCTGTGAATAGCCATCGACTACCCGGAAAGGGTAGAAGAATAGGACCTATTCTGGGACATACAATGCATTACAGACGTATGATCATTACCCTTCAACCGGGTTATTCTATTCCACTTCTAGATAGAGAAAAAAACTAA</w:t>
      </w:r>
    </w:p>
    <w:p w14:paraId="4B0948DE" w14:textId="4C28F7EB" w:rsidR="00937AAF" w:rsidRDefault="00937AAF" w:rsidP="00937AAF">
      <w:r>
        <w:t>&gt;</w:t>
      </w:r>
      <w:proofErr w:type="spellStart"/>
      <w:r>
        <w:t>ndhB</w:t>
      </w:r>
      <w:proofErr w:type="spellEnd"/>
    </w:p>
    <w:p w14:paraId="3E3D552D" w14:textId="77777777" w:rsidR="00937AAF" w:rsidRDefault="00937AAF" w:rsidP="00937AAF">
      <w:r>
        <w:t>ATGATCTGGCATGTACAGAATGAAAACTTCATTCTCGATTCTACGAGAATTTTTATGAAAGCGTTTCATTTGCTTCTCTTCCATGGAAGTTTCATTTTCCCAGAATGTATCCTAATTTTTGGCCTAATTCTTCTTCTGATGATCGATTCAACCTCTGATCAAAAAGATAGACCTTGGTTCTATTTCATCTCTTCAACAAGTTTAGTAATAAGCATAACGGCCCTATTGTTCCGATGGAGAGAAGAACCTATAATTAGCTTTTCGGGAAATTTCCAAACGAACAATTTCAACGAAATCTTTCAATTTCTCATTTTATTATGTTCAACTTTATGTATTCCTCTATCCGTAGAGTACATTGAATGTACAGAAATGGCTATAACAGAGTTTCTGTTATTCGTATTAACAGCTACTCTAGGGGGAATGTTTTTATGTGGTGCTAACGATTTAATAACTATCTTTGTAGCTCCAGAATGTTTCAGTTTATGTTCCTACCTATTGTCTGGATATACCAAGAGAGATCTACGCTCTAATGAGGCTACTATGAAATATTTACTCATGGGTGGGGCAAGCTCTTCTATTCTGGTTCATGGTTTCTCTTGGCTATATGGTTCATCTGGGGGGGAGATCGAGCTTCAAGAAATAGTGAATGGTCTTATCAATACACAAATGTATAACTCCCCAGGAATTTCAATTGCGCTTATATCCATCACTGTAGGACTTGGGTTCAAGCTTTCCCCAGCCCCTTTTCATCAATGGACTCCTGACGTCTACGAAGACTCCCCCACTCCAGTCGTTGCTTTTCTTTCTGTTACTTCGAAAGTAGCTGCTTCAGCTTCAGCCACGCGAATTCTCGATATTCCTTTTTATTTCTCATCAAACGAATGGCATCTTCTTCTGGAAATCCTAGCTATTCTTAGCATGATATTGGGGAATCTCCTTGCTATTACTCAAACAAGCATGAAACGTATGCTTGCATATTCGTCCATAGGGCAAATCGGATATGTAATTATTGGAATAATTGTTGGAGACTCAAATGATGGATATGCAAGCATGATAACTTATATGCTGTTCTATATCTCCATGAATCTAGGAACTTTTGCTTGCATTGTATTATTTGGTCTACGTACCGGAACTGATAACATTCGAGATTATGCAGGATTATACACGAAAGATCCTTTTTTGGCTCTCTCTTTAGCCCTATGTCTCTTATCCCTAGGAGGCCTTCCTCCACTAGCAGGTTTCTTCGGAAAACTCTATCTATTCTGGTGTGGATGGCAAGCAGGCCTATATTTCTTGGTTTCAATAGGACTCCTTACGAGCGTTCTTTCTATCTACTATTATCTAAAAATAATCAAGTTATTAATGACTGGACGAAACCAAGAAATAACCCCTTATGTGCGAAATTATAGAAGATCCCCTTTAAGATCAAACAATTCCATCGAATTGAGTATGACTGTATGTGTGATAGCATCTACTATACCAGGAATATCAATGAACCCCATTCTTGCAATTGCTCAGGATACCCTCTTTTAG</w:t>
      </w:r>
    </w:p>
    <w:p w14:paraId="51F961BC" w14:textId="667E78C4" w:rsidR="00937AAF" w:rsidRDefault="00937AAF" w:rsidP="00937AAF">
      <w:r>
        <w:t>&gt;rps7</w:t>
      </w:r>
    </w:p>
    <w:p w14:paraId="67274096" w14:textId="77777777" w:rsidR="00937AAF" w:rsidRDefault="00937AAF" w:rsidP="00937AAF">
      <w:r>
        <w:t>ATGTCACGTCGAGGTACTGCAGAAAAAAGAACTGCAAAATCCGATCCAATTTTTCGTAATCGATTAGTTAACATGGTGGTTAACCGTATTATGAAAGACGGAAAAAAATCATTGGCTTATCAAATTCTCTATCGAGCCGTGAAAAAGATTCAACAAAAGACAGAAACAAATCCACTATTGGTTTTACGTCAAGCAATACGTAGAGTAACTCCCAATATAGGAGTAAAAACAAGACGTAATAAAAAAGGATCGACGCGGAAAGTTCCGATTGAAATAGGATCTAAACAAGGAAGAGCACTTGCCATTCGTTGGTTATTAGAAGCATCCCAAAAGCGTCCGGGTCGAAATATGGCTTTCAAATTAAGTTCCGAATTAGTAGATGCT</w:t>
      </w:r>
      <w:r>
        <w:lastRenderedPageBreak/>
        <w:t>GCCAAAGGGAGTGGGGGTGCCATACGCAAAAAGGAAGCGACTCATAGAATGGCAGAGGCAAATAGAGCTCTTGCACATTTTCGTTAA</w:t>
      </w:r>
    </w:p>
    <w:p w14:paraId="67E5ABC8" w14:textId="1CEBF695" w:rsidR="00937AAF" w:rsidRDefault="00937AAF" w:rsidP="00937AAF">
      <w:r>
        <w:t>&gt;rps15</w:t>
      </w:r>
    </w:p>
    <w:p w14:paraId="70FC0A12" w14:textId="77777777" w:rsidR="00937AAF" w:rsidRDefault="00937AAF" w:rsidP="00937AAF">
      <w:r>
        <w:t>ATGAAAAAGAAAGGAGGTAGAAAAATTTTGGGATTTATGGTTAAAGAAGAAAAAGAAGAAAACAGGGGTTCTGTTGAATTTCAAGTATTCAGTTTCACCAATAAGATACGGAGACTTGCTTCACATTTGGAATTACACAAAAAAGATTTTTCATCGGAAAGAGGTCTACGAAGACTTTTGGGAAAACGTCGACGTTTGCTGGCTTATTTGGCAAAGAAAAATAGAGTACGTTATAAGAAATTAATCAGTCAGTTGAATATCCGGGAGCAGTAA</w:t>
      </w:r>
    </w:p>
    <w:p w14:paraId="101B3C65" w14:textId="235F83E1" w:rsidR="00937AAF" w:rsidRDefault="00937AAF" w:rsidP="00937AAF">
      <w:r>
        <w:t>&gt;</w:t>
      </w:r>
      <w:proofErr w:type="spellStart"/>
      <w:r>
        <w:t>ndhH</w:t>
      </w:r>
      <w:proofErr w:type="spellEnd"/>
    </w:p>
    <w:p w14:paraId="7FE898DF" w14:textId="77777777" w:rsidR="00937AAF" w:rsidRDefault="00937AAF" w:rsidP="00937AAF">
      <w:r>
        <w:t>ATGAGTCTACCGCTTACAAGAAAAGATCTCATGATAGTCAATATGGGCCCTCAACACCCATCAATGCATGGTGTTCTTCGACTGATCGTTACTCTCGATGGTGAAGATGTTATTGATTGTGAACCCATATTAGGCTATTTACACAGAGGAATGGAAAAAATCGCAGAAAACCGAACTATTAGGAGAGGGGGGGTAGGAAAGTCATTTAGGTAG</w:t>
      </w:r>
    </w:p>
    <w:p w14:paraId="193DAD55" w14:textId="225308BC" w:rsidR="00937AAF" w:rsidRDefault="00937AAF" w:rsidP="00937AAF">
      <w:r>
        <w:t>&gt;</w:t>
      </w:r>
      <w:proofErr w:type="spellStart"/>
      <w:r>
        <w:t>ndhF</w:t>
      </w:r>
      <w:proofErr w:type="spellEnd"/>
    </w:p>
    <w:p w14:paraId="6E2F5557" w14:textId="77777777" w:rsidR="00937AAF" w:rsidRDefault="00937AAF" w:rsidP="00937AAF">
      <w:r>
        <w:t>ATGGAACATACATATCAATATGCATGGGTAATCCCTCTTCTCCCACTTCCAGTTATTATGTCAATGGGGTTTGGCCTTATTCTTATTCCGACCACAACAAAAAATCTTCGTCGTATATGGGCTTTTCCTAGTGTTTTACTCTTAAGTGTAGCTATGGTATTCTCAGTTCAACTGTCTATTCAACAAATAAATGGAAGTTCTATCTATCAATATCTATGGTCTTGGACCGTCAATAATGATTTTTCCTTAGAATTTGGATACTTGATTGACCCCCTTACTTCTATTATGTTAATACTAATTACTACTGTAGGAATCCTGGTTCTTATTTATAGTGACGGTTATATGTCTCACGATGAAGGATATTTGAGATTTTTTGTTTATATAAGTTTTTTCAATACTTCCATGTTGGGATTGGTTACTAGCTCCAATTTGATACAAATTTATTTTTTTTGGGAGCTTGTGGGAATGTGTTCCTATTTATTGATAGGCTTTTGGTTTACACGACCAATCGCAGCGAGTGCTTGTCAAAAAGCTTTTGTAACTAATCGTGTAGGGGATTTTGGTCTGTTATTGGGAATTTTAGGTTTTTTTTGGGTAACAGGTAGTTTAGAGTTTCGGGATTTGTTCCAAATAGCTAATAATTGGATTCCTAATAATGGGATTAATTCTTTACTTACTACTTTGTGTGCTTTTTTATTATTCCTTGGTGCAGTTGCGAAATCTGCACAATTCCCTCTTCACGTATGGTTACCCGATGCTATGGAAGGACCCACTCCCATTTCGGCTCTTATACACGCAGCAACTATGGTTGCTGCGGGGATTTTTCTTCTAGCTCGACTTCTTCCTCTTTTCATATCTTTACCATTTATAATGAGTTTCATTTCTTTAGTAGGTACAATAACACTCTTCTTAGGGGCTACTTTAGCTCTTGCTCAGAGAGATATTAAAAAAAGCTTAGCCTATTCTACAATGTCTCAATTGGGTTATATGATGTTAGCTCTAGGTATAGGTTCTTATCAAGCTGCTTTATTCCATTTGATCACTCATGCTTATTCAAAAGCTTTATTATTCTTGGGATCCGGATCCGTTATTCATTCAATGGAACCTATTGTTGGATATTCACCAGATAAAAGTCAGAATATGGTTCTTATGGGCGGTTTAAGAAAATACATTCCAATTACAAGAACTACTTTTTTATGTGGTACACTTTCTCTTTGTGGTATTCCACCTCTTGCTTGCTTCTGGTCCAAAGATGAAATCCTTAGTAATAGTTGGTTGTATTCGCCCTTTTTTGGAATAATAGCCTCCTTTACTGCAGGATTAACTGCGTTTTATATGTTTCGGATATATTTACTTACGTTTGATGGGTATTTGCGTGTTCATTTTCAAAATTACAGTAGCACTAAAAAGGGTTCGTTGTATTCAATATCCTTATGGGGAAAAAGGATAACCAAAGGAGTGAATAGGAATTTCGTTTTACCAACAACGAAGAGTAGAGTTTCTTTTTTTTCACAAAATTTATCCAAAATTCATGGTAATACAAGAAATAGGATAGGATCCTTTAGTACCTCCTTTGGAGCTAAAAAGACTTTAGCCTATCCGCATGAAACGGGAAATACTATGTTATTTCCTCTTCTTATATTGCTGCTTTTTACTTTGTTCATTGGATTCATAGGAATCTCTTTTGATAATGGAGCAATAGATAATGGAATAGCAGAGTTAACCATATTATCAAAGTGGTTAACTCCCTCAATAAACTTTATCCAGGAAAGTTCTAATTCTTTTATAAATTCATATGAATTTATCACTAATGCAATTTCTTCTGTAAGTATAGCTATCTTCGGTTTATTCATAGCATATAGCTTCTATGGATCCGCTTATTGTTTTTTTCATAATTTGTATTTAATAAATTTCTTTGTAAAAGGGAGTCCGAAAAAGTCCTTTTTCGATCAAGTAAAAAAAAAGATATACAGTTGGT</w:t>
      </w:r>
      <w:r>
        <w:lastRenderedPageBreak/>
        <w:t>CATATAATCGTGGTTATATAGATATTTTCTATACTAGGGTCTTTACCTTCGGTATAAGAGGATTAACCGAACTAACTGAGTTTTTCGATAAGGGTGTTATTGATGGAATTACCAATGGAGTGGGTCTTGCTAGTTTTTGTATAGGAGAAGAAATTAAATATGTAGGGGGAGGGCGAATCTCGTCTTATTTATTCTTTTTTTTATGTTATCTATCCGTGTTTTTATTATTTTTTCTTTCTTAA</w:t>
      </w:r>
    </w:p>
    <w:p w14:paraId="28E9E50A" w14:textId="6682DE66" w:rsidR="00937AAF" w:rsidRDefault="00937AAF" w:rsidP="00937AAF">
      <w:r>
        <w:t>&gt;rpl32</w:t>
      </w:r>
    </w:p>
    <w:p w14:paraId="300482FB" w14:textId="77777777" w:rsidR="00937AAF" w:rsidRDefault="00937AAF" w:rsidP="00937AAF">
      <w:r>
        <w:t>ATGGCAGTTCCAAAAAAACGTACTTCAATGTCAAAAAAGCGTATTCGTAAAAATCTTTGGAAGAAAAAGACTTATTTTTCCATAGTACAATCTTATTCTTTAGCAAAATCAAGATCATTTTCTAGCGGCAACGAGCATCCAAAACCAAAGGGTTTTTCTGGGCAACAAACAAATAATCAGGTTTTGGAATAA</w:t>
      </w:r>
    </w:p>
    <w:p w14:paraId="3821A290" w14:textId="459AE18C" w:rsidR="00937AAF" w:rsidRDefault="00937AAF" w:rsidP="00937AAF">
      <w:r>
        <w:t>&gt;</w:t>
      </w:r>
      <w:proofErr w:type="spellStart"/>
      <w:r>
        <w:t>ccsA</w:t>
      </w:r>
      <w:proofErr w:type="spellEnd"/>
    </w:p>
    <w:p w14:paraId="7D663DCF" w14:textId="77777777" w:rsidR="00937AAF" w:rsidRDefault="00937AAF" w:rsidP="00937AAF">
      <w:r>
        <w:t>ATGCTATTTGCAACTTTAGAACATATACTAACTCACATCTCTTTCTCAACAATTTCAATTGTGATTACGATTCATTTGATAACCTTATTAGTTCGTGAACTTGGGGGATTACGTGATTCGTTAGAAAAAGGAATGATAGCTACTTTTTTTTCTATAACAGGATTCCTAGTTTCTCGTTGGGCTTCTTCGGGACATTTTCCATTAAGTAATTTATATGAGTCATTGATCTTCCTTTCATGGGCTCTGTATATTCTTCATATGATTCCTAAGATACAGAACTCTAAAAATGATTTAAGCAGAATAACAACGCCAAGTACTATTTTAACGCAAGGCTTTGCCACGTCGAGTCTTTTAACTGAAATGCATCAATCCACAATACTAGTACCTGCTTTACAATCTCAGTGGTTAATGATGCATGTCAGTATGATGTTACTAAGCTATGCAACTCTTTTGTGCGGATCCTTATTATCCGCCGCTCTTCTAATCATTAGATTTCGAAATAATTTCCAGTTCTTTTCTAAAAAGAAAAAAAATGTTTTATTTAACACATTTTTCTTTAGTGAGATTGAAAATTTCTATGCAAAAAGAAGTGCTTTAAAAAGCACCTCTTTTCCTTCATTTACAAATTATTACAAATATCAATTAACTGAGCGTTTGGATTCTTGGAGTTATCGTGTCATTAGCCTAGGATTTACCCTTTTAACCATAGGTATTCTTTGTGGAGCAGTATGGGCTAATGAGGCGTGGGGATCCTATTGGAATTGGGATCCTAAGGAAACTTGGGCATTTATTACTTGGACTATATTCGCAATTTATTTACATAGTAGAACAAATCCAAATTGGAAGGGTACGAATTCCGCACTTGTAGCTTCGATAGGATTTCTTATAATTTGGATCTGCTATTTTGGTATCAATCTATTAGGAATAGGTTTACATAGTTATGGTTCGTTTACATTAACACCTAAATGA</w:t>
      </w:r>
    </w:p>
    <w:p w14:paraId="565E23B0" w14:textId="61CB8050" w:rsidR="00937AAF" w:rsidRDefault="00937AAF" w:rsidP="00937AAF">
      <w:r>
        <w:t>&gt;</w:t>
      </w:r>
      <w:proofErr w:type="spellStart"/>
      <w:r>
        <w:t>ndhD</w:t>
      </w:r>
      <w:proofErr w:type="spellEnd"/>
    </w:p>
    <w:p w14:paraId="748BE995" w14:textId="77777777" w:rsidR="00937AAF" w:rsidRDefault="00937AAF" w:rsidP="00937AAF">
      <w:r>
        <w:t>ATGAGTTATTTTCCTTGGTTAACAATACTTGTTGTTTTGCCGATATTTGCAGGTTCATTAATTTTCTTTTTACCTCATAGGGGAAACAAAATCGTTAGGTGGTATACTATATCTATTTGTTTATTAGAATTCCTTCTAATGACTTATGCATTCTGTTACCATTTCCAACTGGAGGATCCCTTAATCCAATTAAAGGAGGATTCTAAATGGATAGATGTCTTCGATTTCCACTGGAGATTGGGAATCGATGGACTTTCATTAGGATCTATTTTATTGACAGGATTTATCACTACTTTAGCTACTTTAGCAGCTTGGCCAGTTACCCGGAATTCGCGATTATTCTATTTCCTGATGCTAGCAATGTATAGTGGTCAAATAGGATTATTTTCTTCGCGAGACCTTTTACTTTTTTTTATCATGTGGGAGTTAGAATTAATTCCTGTTTACTTACTTTTATCCATGTGGGGGGGAAAGAGGCGTCTATATTCAGCTACAAAGTTTATTTTGTATACTGCGGGCGGTTCCTTTTTTTTCTTAATCGGAGTTCTGGGTATGGGCTTATATGGTTCCAACGAACCAGGGTTAGATTTGGAAAGATTAATTAATCAATCATACCCTGCAACTTTGGAAATACTTTTCTATTTTGGCTTCCTTATTGCTTATGCTGTCAAATTGCCGATTATACCCCTACATACGTGGTTACCAGATACCCATGGGGAAGCGCATTATAGTACATGTATGCTTTTAGCGGGAATCCTATTAAAGATGGGAGCATATGGATTGATTCGGATCAACATGGAATTGTTACCGCATGCTCATTATCTATTTTCGCCCTGGTTGGTAATAATAGGAGCGATCCAAATAATCTATGCAGCTTCAACTTCTCTTGGTCAACGAAATTTCAAAAAAAGAATAGCCTATTCCTCTGTATCTCACATGGGTTTCATAATTATAGGAATTGGTTCCATAACCAACATTGGACTCAATGGAGCTATTTTACAAATATTATCCCATGGATTTATTGGTGCTACACTTTTTTTCTTGGCAGGAACGGCTTGTGATAGAATGCGTCTTGTTTATCTCGAAGAACTGGGGGGGATATCTATCCCAATGCCGAAAATTTTTACCATGTTTAGCAGCTTTTCAATGGCTTCTCTTGCCTTACCAGGAATGAGCGGTTTTGTCGCAGAATTAGTAGTATTTTTTGGGCTAATTACTAGTCCAAAATTTCTGTTAATGCCAAAAACC</w:t>
      </w:r>
      <w:r>
        <w:lastRenderedPageBreak/>
        <w:t>CTAATTACTTTTGTAATGGCAATTGGAATGATATTAACTCCTATTTATTTATTATCTATGTTACGCCAGATGTTCTACGGATACAAGCTATTTTATGTTCCAAATGCAAATTTTGTGGATTCTGGACCACGAGAACTCTTTCTTTTAATCTGTATCTTTTTACCAGTAATAGGAATTGGTATTTATCCAGATTTTGTTCTCTCCCTATCCGTTGACAGGGTAGAGGCTCTCTTATCCAATTTTTATCCTAAATAG</w:t>
      </w:r>
    </w:p>
    <w:p w14:paraId="368CE062" w14:textId="57066FB4" w:rsidR="00937AAF" w:rsidRDefault="00937AAF" w:rsidP="00937AAF">
      <w:r>
        <w:t>&gt;</w:t>
      </w:r>
      <w:proofErr w:type="spellStart"/>
      <w:r>
        <w:t>psaC</w:t>
      </w:r>
      <w:proofErr w:type="spellEnd"/>
    </w:p>
    <w:p w14:paraId="5588CEC4" w14:textId="77777777" w:rsidR="00937AAF" w:rsidRDefault="00937AAF" w:rsidP="00937AAF">
      <w:r>
        <w:t>ATGTCACATTCCGTAAAAATTTATGATACATGTATAGGATGCACTCAATGTGTACGAGCTTGTCCAACAGATGTATTAGAAATGATACCCTGGGATGGATGTAAAGCCAAGCAAATTGCTTCCGCGCCGAGAACCGAAGATTGTGTGGGTTGTAAGAGATGCGAATCTGCCTGCCCAACAGATTTTTTAAGTGTCCGCGTTTATTTAGGACCTGAAACAACCCGTAGCATGGCTCTATCTTATTGA</w:t>
      </w:r>
    </w:p>
    <w:p w14:paraId="7C7113C2" w14:textId="2CF822C9" w:rsidR="00937AAF" w:rsidRDefault="00937AAF" w:rsidP="00937AAF">
      <w:r>
        <w:t>&gt;</w:t>
      </w:r>
      <w:proofErr w:type="spellStart"/>
      <w:r>
        <w:t>ndhE</w:t>
      </w:r>
      <w:proofErr w:type="spellEnd"/>
    </w:p>
    <w:p w14:paraId="19100286" w14:textId="77777777" w:rsidR="00937AAF" w:rsidRDefault="00937AAF" w:rsidP="00937AAF">
      <w:r>
        <w:t>ATGATGTTTGAGCATGTACTTTTTTTGAGTGTCTTTTTATTTTCGATTGGTATCTATGGATTGATCACAAGCCGAAACATGGTTAGAGCTCTAATATGTCTTGAACTTATACTGAATTCAATTAATCTAAATCTCGTAACATTTTCTGATCTATTTGATAGTCGCCAATTAAAAGGAGACATTTTCGCAATTTTTGTTATAGCCCTTGCGGCTGCTGAAGCCGCTATTGGACTATCCATTCTTTCTTCCATCCATCGTAACAGGAAATCCACTCGTATCAATCAATCTAATTTTTTGAATAATTAG</w:t>
      </w:r>
    </w:p>
    <w:p w14:paraId="163D8AB3" w14:textId="465B3D0E" w:rsidR="00937AAF" w:rsidRDefault="00937AAF" w:rsidP="00937AAF">
      <w:r>
        <w:t>&gt;</w:t>
      </w:r>
      <w:proofErr w:type="spellStart"/>
      <w:r>
        <w:t>ndhG</w:t>
      </w:r>
      <w:proofErr w:type="spellEnd"/>
    </w:p>
    <w:p w14:paraId="51FEBB76" w14:textId="77777777" w:rsidR="00937AAF" w:rsidRDefault="00937AAF" w:rsidP="00937AAF">
      <w:r>
        <w:t>ATGGATTTACCTGGACCAATACATGAGATTCTTGTGCTATTTGGGGGATTTGTTCTTCTACTAGGGGGTCTAGGAGTAGTATTACTTACCAACCCAATTTATTCTGCTTTTTCGCTGGGATTAGTTCTTGTTTGTATATCCTTATTCTATTTTTTATTGAATTCCTACTTTGTAGCTGTCGCACAACTTCTTATTTATGTGGGAGCCATAAATGTCTTGATCATATTCGCTGTAATGTTCATAAATGGCTCAGAATGGTCTAAAGATAAGAATTATTGGACTATTGGAGACGGGTTCACTTCACTCGTTTGTATAACTATTGTTTTTTCACTAATGACTACTATCCCAGATACGTCATGGTATGGAATTCTTTGGACTACAAGATCAAACCAAATAGTAGAACAGGGTCTCATAAATAATGTTCAACAAATTGGGATTCATTTAGCAACCGATTTTTATCTTCCGTTTGAACTCATTTCCATAATTCTTCTAGTTTCTTTAATAGGTGCAATTACTATGGCTCGGCAATAA</w:t>
      </w:r>
    </w:p>
    <w:p w14:paraId="346A6DD1" w14:textId="3542193B" w:rsidR="00937AAF" w:rsidRDefault="00937AAF" w:rsidP="00937AAF">
      <w:r>
        <w:t>&gt;</w:t>
      </w:r>
      <w:proofErr w:type="spellStart"/>
      <w:r>
        <w:t>ndhI</w:t>
      </w:r>
      <w:proofErr w:type="spellEnd"/>
    </w:p>
    <w:p w14:paraId="7203BD7E" w14:textId="77777777" w:rsidR="00937AAF" w:rsidRDefault="00937AAF" w:rsidP="00937AAF">
      <w:r>
        <w:t>ATGTTCCCTATGGTAACTGGGTTCATGAGTTATGGTCAACAAACAATACGCGCTACAAGGTACATTGGTCAAAGTTTCATAACTACCTTATCCCACACAAATCGTTTACCTATAACGATTCACTACCCTTACGAAAAATCAATTACACCGGAGCGTTTCCGAGGGCGAATCCACTTTGAATTTGATAAATGTATTGCTTGTGAAGTCTGTGTTCGCGTATGTCCAATAGATCTACCCCTTGTGGATTGGAGATTTGAAAAGGATATTAAAAGGAAACAATTGCTTAATTATAGTATTGATTTCGGAGTTTGTATATTTTGTGGTAATTGTGTTGAGTACTGTCCAACAAGCTGTTTATCAATGACGGAAGAATATGAACTTTCTACTTATGATCGTCATGAATTGAATTACAATCAAATTGCTTTGAGTCGGTTACCAATCTCCATAATGGGAGATTACACAATTCAAACAATTAGGAATTCGACTGAAAGTAAAATAAACGAAGATAAATCTTCGAATTCAAGAACGATTACTGATTACTAG</w:t>
      </w:r>
    </w:p>
    <w:p w14:paraId="1489916C" w14:textId="5ABBE143" w:rsidR="00937AAF" w:rsidRDefault="00937AAF" w:rsidP="00937AAF">
      <w:r>
        <w:t>&gt;</w:t>
      </w:r>
      <w:proofErr w:type="spellStart"/>
      <w:r>
        <w:t>ndhA</w:t>
      </w:r>
      <w:proofErr w:type="spellEnd"/>
    </w:p>
    <w:p w14:paraId="7C9C9F71" w14:textId="77777777" w:rsidR="00937AAF" w:rsidRDefault="00937AAF" w:rsidP="00937AAF">
      <w:r>
        <w:t>ATGATAATAGATAGGGTAGAGGTAGAAACTATCAATTCTTTTTCGAAATCGGAATTATTAAAAGAAGTCTATGGACTAATATGGATTCTACCCATTTTGATCCTCCTTTTGGGAATCACAATAGAGGTACTCGTAATTGTGTGGTTAGAAAGAGAAATATCTGCATCGATACAACAACGTATTGGTCCTGAATATGCTGGCCCCCTGGGCCTGCTTCAAGCTATAGCGGATGGGACTAAGCTACTTTTTAAAGAGGATATCCTGCCATCCCGAGGAGATATTCCTTTATTTAGCATTGGACCCTCTATAGCAGTCATATCCATTTTATTAAGTTTTTTAGTTATCCCTTTGGGATATCGTTTTGTTTTAGCCGATCTTAGTATTGGTGTTTTTTTATGGATTGCCATTTCAAGTATTGCTCCTATTGGTCTTCTTATGGCAGGATATAGCTCAAATAATAAATATTCTTTTTCAGGCGGTCTACGAGCTGCTGCTCAATCCATTAGTTATGAAATACCATTAACT</w:t>
      </w:r>
      <w:r>
        <w:lastRenderedPageBreak/>
        <w:t>TTTTGTGTGCTAGCAATATCTCTACTATCTAACAGTTCAAGTACAGTTGATATAGTTGAAGCACAGTCAAAATATGGTTTTTTTGGATGGAATCTTTGGCGTCAGCCTATAGGTTTTCTGGTTTTTCTAATTTCTTCTTTGGCAGAATGTGAAAGATTGCCCTTTGATTTACCAGAAGCGGAGGAAGAATTAGTAGCAGGTTATCAAACAGAATATTCCGGTATCAAATATGGTTTATTTTATCTTGTTTCTTACCTAAATTTATTAGTTTCCTCTTTATTTGTAACAGTTCTTTACTTAGGCGGGTGGAATTTCTCTATTCCCTTTATATCCTTTTTTGAATTTTTTCAAATGAATAAAGCAGTTGGAATTTTGGAAATGACAATGGGTATCTTTATTACATTAACTAAAGCTTATTTATTTCTCTTCATTTCTATCACAATAAGATGGACTTTACCCAGGATGAGAATGGACCAGTTATTAAATCTTGGGTGGAAATTTCTTTTACCTATTTCCCTGGGCAATCTCTTATTAACAACTTCTTCCCAACTTGTTTCACTATAA</w:t>
      </w:r>
    </w:p>
    <w:p w14:paraId="1F9DAFA2" w14:textId="6A468EE4" w:rsidR="00937AAF" w:rsidRDefault="00937AAF" w:rsidP="00937AAF">
      <w:r>
        <w:t>&gt;</w:t>
      </w:r>
      <w:proofErr w:type="spellStart"/>
      <w:r>
        <w:t>ndhH</w:t>
      </w:r>
      <w:proofErr w:type="spellEnd"/>
    </w:p>
    <w:p w14:paraId="7F679DCF" w14:textId="77777777" w:rsidR="00937AAF" w:rsidRDefault="00937AAF" w:rsidP="00937AAF">
      <w:r>
        <w:t>ATGAGTCTACCGCTTACAAGAAAAGATCTCATGATAGTCAATATGGGCCCTCAACACCCATCAATGCATGGTGTTCTTCGACTGATCGTTACTCTCGATGGTGAAGATGTTATTGATTGTGAACCCATATTAGGCTATTTACACAGAGGAATGGAAAAAATCGCAGAAAACCGAACTATTATACAATACTTACCCTATGTAACACGGTGGGATTATTTAGCTACTATGTTTACAGAAGCAATAACGGTAAATGCACCTGAATTCTTGGAGAATATTCAAATACCCCAAAGAGCCAGTTATATTAGGGTAATTATGTTAGAGTTGAGCCGTATAGCCTCTCACTTGTTATGGCTTGGGCCCTTTATGGCGGATCTCGGCGCACAGACTCCTTTTTTCTATATTTTTAGAGAGAGAGAATTAATATATGATCTATTTGAAGCTGCTACAGGTATGCGAATGATGCACAATTACTTTCGCATCGGAGGAGTAGCCACCGATCTACCTTATGGATGGATCGATAAATGTTTAGATTTCTGTGATTATTTTTTACGCGGAGTTGTTGAATATCAACAACTTATTACAGAGAATCCTATTTTTTTAGAACGAGTTGAAGGAGTAGGTTTTATTATCGGAGAAGAAGCAGTAAATTGGGGCTTATCGGGACCAATGTTACGGGCTTCTGGAATACAATGGGATCTTCGTAAAGTAGATCCTTATGAGTCTTACAACCAATTCGATTGGAAAGTCCAATGGCAAAAAGAAGGGGATTCGTTAGCTCGCTATTTAGTACGAGTTGGTGAAATGAGGGAATCCATCAAAATTATTCAACAGGCAGTAGAGAAAATTCCTGGAGGACCTTACGAGAATTTAGAAGTCCGACGCTTTAAGAAAGCAAAGAATTCCGAATGGAATGATTTTGAATATAGATTTCTTGGTAAAAAACCTTCGCCAAATTTTGAATTGTCAAAGCAAGAGCTTTATGTAAGAGTGGAAGCTCCAAAAGGTGAATTAGGGATTTATCTAGTAGGAGATGATAGTCTTTTCCCCTGGAGATGGAAAATTAGGCCACCCGGTTTTATTAATTTGCAAATTCTTCCTCAGCTAGTTAAAAAAATGAAATTGGCTGATATCATGACGATATTAGGTAGTATAGATATCATTATGGGGGAAGTTGATCGTTGA</w:t>
      </w:r>
    </w:p>
    <w:p w14:paraId="451E04BC" w14:textId="2FE4A7EE" w:rsidR="00937AAF" w:rsidRDefault="00937AAF" w:rsidP="00937AAF">
      <w:r>
        <w:t>&gt;rps15</w:t>
      </w:r>
    </w:p>
    <w:p w14:paraId="2BA887ED" w14:textId="77777777" w:rsidR="00937AAF" w:rsidRDefault="00937AAF" w:rsidP="00937AAF">
      <w:r>
        <w:t>ATGAAAAAGAAAGGAGGTAGAAAAATTTTGGGATTTATGGTTAAAGAAGAAAAAGAAGAAAACAGGGGTTCTGTTGAATTTCAAGTATTCAGTTTCACCAATAAGATACGGAGACTTGCTTCACATTTGGAATTACACAAAAAAGATTTTTCATCGGAAAGAGGTCTACGAAGACTTTTGGGAAAACGTCGACGTTTGCTGGCTTATTTGGCAAAGAAAAATAGAGTACGTTATAAGAAATTAATCAGTCAGTTGAATATCCGGGAGCAGTAA</w:t>
      </w:r>
    </w:p>
    <w:p w14:paraId="7B734A96" w14:textId="720B2CE6" w:rsidR="00937AAF" w:rsidRDefault="00937AAF" w:rsidP="00937AAF">
      <w:r>
        <w:t>&gt;rps7</w:t>
      </w:r>
    </w:p>
    <w:p w14:paraId="1101653D" w14:textId="77777777" w:rsidR="00937AAF" w:rsidRDefault="00937AAF" w:rsidP="00937AAF">
      <w:r>
        <w:t>ATGTCACGTCGAGGTACTGCAGAAAAAAGAACTGCAAAATCCGATCCAATTTTTCGTAATCGATTAGTTAACATGGTGGTTAACCGTATTATGAAAGACGGAAAAAAATCATTGGCTTATCAAATTCTCTATCGAGCCGTGAAAAAGATTCAACAAAAGACAGAAACAAATCCACTATTGGTTTTACGTCAAGCAATACGTAGAGTAACTCCCAATATAGGAGTAAAAACAAGACGTAATAAAAAAGGATCGACGCGGAAAGTTCCGATTGAAATAGGATCTAAACAAGGAAGAGCACTTGCCATTCGTTGGTTATTAGAAGCATCCCAAAAGCGTCCGGGTCGAAATATGGCTTTCAAATTAAGTTCCGAATTAGTAGATGCTGCCAAAGGGAGTGGGGGTGCCATACGCAAAAAGGAAGCGACTCATAGAATGGCAGAGGCAAATAGAGCTCTTGCACATTTTCGTTAA</w:t>
      </w:r>
    </w:p>
    <w:p w14:paraId="7D959BAA" w14:textId="74BDC0F2" w:rsidR="00937AAF" w:rsidRDefault="00937AAF" w:rsidP="00937AAF">
      <w:r>
        <w:lastRenderedPageBreak/>
        <w:t>&gt;</w:t>
      </w:r>
      <w:proofErr w:type="spellStart"/>
      <w:r>
        <w:t>ndhB</w:t>
      </w:r>
      <w:proofErr w:type="spellEnd"/>
    </w:p>
    <w:p w14:paraId="6F81C609" w14:textId="77777777" w:rsidR="00937AAF" w:rsidRDefault="00937AAF" w:rsidP="00937AAF">
      <w:r>
        <w:t>ATGATCTGGCATGTACAGAATGAAAACTTCATTCTCGATTCTACGAGAATTTTTATGAAAGCGTTTCATTTGCTTCTCTTCCATGGAAGTTTCATTTTCCCAGAATGTATCCTAATTTTTGGCCTAATTCTTCTTCTGATGATCGATTCAACCTCTGATCAAAAAGATAGACCTTGGTTCTATTTCATCTCTTCAACAAGTTTAGTAATAAGCATAACGGCCCTATTGTTCCGATGGAGAGAAGAACCTATAATTAGCTTTTCGGGAAATTTCCAAACGAACAATTTCAACGAAATCTTTCAATTTCTCATTTTATTATGTTCAACTTTATGTATTCCTCTATCCGTAGAGTACATTGAATGTACAGAAATGGCTATAACAGAGTTTCTGTTATTCGTATTAACAGCTACTCTAGGGGGAATGTTTTTATGTGGTGCTAACGATTTAATAACTATCTTTGTAGCTCCAGAATGTTTCAGTTTATGTTCCTACCTATTGTCTGGATATACCAAGAGAGATCTACGCTCTAATGAGGCTACTATGAAATATTTACTCATGGGTGGGGCAAGCTCTTCTATTCTGGTTCATGGTTTCTCTTGGCTATATGGTTCATCTGGGGGGGAGATCGAGCTTCAAGAAATAGTGAATGGTCTTATCAATACACAAATGTATAACTCCCCAGGAATTTCAATTGCGCTTATATCCATCACTGTAGGACTTGGGTTCAAGCTTTCCCCAGCCCCTTTTCATCAATGGACTCCTGACGTCTACGAAGACTCCCCCACTCCAGTCGTTGCTTTTCTTTCTGTTACTTCGAAAGTAGCTGCTTCAGCTTCAGCCACGCGAATTCTCGATATTCCTTTTTATTTCTCATCAAACGAATGGCATCTTCTTCTGGAAATCCTAGCTATTCTTAGCATGATATTGGGGAATCTCCTTGCTATTACTCAAACAAGCATGAAACGTATGCTTGCATATTCGTCCATAGGGCAAATCGGATATGTAATTATTGGAATAATTGTTGGAGACTCAAATGATGGATATGCAAGCATGATAACTTATATGCTGTTCTATATCTCCATGAATCTAGGAACTTTTGCTTGCATTGTATTATTTGGTCTACGTACCGGAACTGATAACATTCGAGATTATGCAGGATTATACACGAAAGATCCTTTTTTGGCTCTCTCTTTAGCCCTATGTCTCTTATCCCTAGGAGGCCTTCCTCCACTAGCAGGTTTCTTCGGAAAACTCTATCTATTCTGGTGTGGATGGCAAGCAGGCCTATATTTCTTGGTTTCAATAGGACTCCTTACGAGCGTTCTTTCTATCTACTATTATCTAAAAATAATCAAGTTATTAATGACTGGACGAAACCAAGAAATAACCCCTTATGTGCGAAATTATAGAAGATCCCCTTTAAGATCAAACAATTCCATCGAATTGAGTATGACTGTATGTGTGATAGCATCTACTATACCAGGAATATCAATGAACCCCATTCTTGCAATTGCTCAGGATACCCTCTTTTAG</w:t>
      </w:r>
    </w:p>
    <w:p w14:paraId="60973C15" w14:textId="252E4CFB" w:rsidR="00937AAF" w:rsidRDefault="00937AAF" w:rsidP="00937AAF">
      <w:r>
        <w:t>&gt;rpl23</w:t>
      </w:r>
    </w:p>
    <w:p w14:paraId="24E8D25D" w14:textId="77777777" w:rsidR="00937AAF" w:rsidRDefault="00937AAF" w:rsidP="00937AAF">
      <w:r>
        <w:t>ATGGATGGAATCAAACACGCAGTATTTACAGAAAAAAGTCTTCGTTTATTGGGAAAGAATCAATATACTTTTAATGTCGAATCGGGATTCACTAAGACAGAAATAAAGCATTGGGTCGAACTCTTCTTTGGTGTTAAGGTAGTAGCTGTGAATAGCCATCGACTACCCGGAAAGGGTAGAAGAATAGGACCTATTCTGGGACATACAATGCATTACAGACGTATGATCATTACCCTTCAACCGGGTTATTCTATTCCACTTCTAGATAGAGAAAAAAACTAA</w:t>
      </w:r>
    </w:p>
    <w:p w14:paraId="12DB005F" w14:textId="2E9FFC8D" w:rsidR="00937AAF" w:rsidRDefault="00937AAF" w:rsidP="00937AAF">
      <w:r>
        <w:t>&gt;rpl2</w:t>
      </w:r>
    </w:p>
    <w:p w14:paraId="76A9F408" w14:textId="77777777" w:rsidR="00937AAF" w:rsidRDefault="00937AAF" w:rsidP="00937AAF">
      <w:r>
        <w:t>ATACTTAATAATACGGCGAAACATTTATACAAAACACCTATCCCGAGCACACGCAAGGGAACCGTAGACAGGCAAGTGAAATCCAATCCACGAAATAATTTGATCCATGGACGGCACCGTTGTGGTAAAGGTCGTAATTCCAGAGGAATCATTACCGCAAGGCATAGAGGGGGAGGTCATAAGCGCCTATACCGTAAAATCGATTTTCGACGGAATCAAAAAGACATATCTGGTAGAATCGTAACCATAGAATACGACCCTAATCGAAATGCATACATTTGTCTCATACACTATGGGGATGGTGAGAAGAGATATATTTTACATCCCAGAGGGGCTATAATTGGAGATACTATTGTTTCTGGTACAAAAGTTCCTATATCAATGGGAAATGCCCTACCTTTGACCGATATGCCCTTAGGCACGGCCATGCATAACATAGAAATCACACGTGGAAGGGGTGGGCAATTAGCTAGAGCAGCAGGTGCTGTAGCGAAACTGATTGCAAAAGAGGGTAAATCGGCCACTTTAAGATTACCATCTGGGGAGGTCCGTTTAGTATCCCAAAACTGCTTAGCAACAGTCGGACAAGTGGGTAATGTTGGGGTGAACCAAAAAAGTTTGGGTAGAGCCGGATCTAAGTGTTGGCTAGGTAAACGCCCCGTAGTAAGGGGGGTAGTTATGAACCCTGTGGACCACCCCCATGGGGGCGGTGAAGGGAAAGCCCCTATTGGTAGAAAAAAACCCACAACCCCTTGGGGTTATCCT</w:t>
      </w:r>
      <w:r>
        <w:lastRenderedPageBreak/>
        <w:t>GCGCTTGGAAGAAGAACTAGGAAAAGGAAAAAATATAGCGATAGTTTTATTCTTCGTCGCCGTAAGTAA</w:t>
      </w:r>
    </w:p>
    <w:p w14:paraId="7103C799" w14:textId="0C0FCF8A" w:rsidR="00937AAF" w:rsidRDefault="00937AAF" w:rsidP="00937AAF">
      <w:r>
        <w:t>&gt;rps19</w:t>
      </w:r>
    </w:p>
    <w:p w14:paraId="454B98A0" w14:textId="390D199D" w:rsidR="00E44B57" w:rsidRDefault="00937AAF" w:rsidP="00937AAF">
      <w:r>
        <w:t>ATGAAGGAGGAGAAAGAAACAATAGTAACGTGGTCCCGGGCATCTAGCATTCTACCCACAATGGTTGGCCATACAATCGCGATTCATAATGGAAAGGAACATATACCTATTTACATAACAAATCCTATGGTAGGTCGCAAATTGGGGGAATTCGTGCCTACTCGGCATTTCACGAGTTATGAAAATGCAAGAAAGGATACTAAATCTCGTCGTTAA</w:t>
      </w:r>
    </w:p>
    <w:sectPr w:rsidR="00E44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21561" w14:textId="77777777" w:rsidR="002309E6" w:rsidRDefault="002309E6" w:rsidP="00937AAF">
      <w:r>
        <w:separator/>
      </w:r>
    </w:p>
  </w:endnote>
  <w:endnote w:type="continuationSeparator" w:id="0">
    <w:p w14:paraId="34E825BB" w14:textId="77777777" w:rsidR="002309E6" w:rsidRDefault="002309E6" w:rsidP="00937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01842" w14:textId="77777777" w:rsidR="002309E6" w:rsidRDefault="002309E6" w:rsidP="00937AAF">
      <w:r>
        <w:separator/>
      </w:r>
    </w:p>
  </w:footnote>
  <w:footnote w:type="continuationSeparator" w:id="0">
    <w:p w14:paraId="37993F2B" w14:textId="77777777" w:rsidR="002309E6" w:rsidRDefault="002309E6" w:rsidP="00937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F65"/>
    <w:rsid w:val="00051198"/>
    <w:rsid w:val="002309E6"/>
    <w:rsid w:val="002B0F65"/>
    <w:rsid w:val="00937AAF"/>
    <w:rsid w:val="009E4C34"/>
    <w:rsid w:val="00B46C1C"/>
    <w:rsid w:val="00D249FD"/>
    <w:rsid w:val="00E44B57"/>
    <w:rsid w:val="00FA331F"/>
    <w:rsid w:val="00FC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A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A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37A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37A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A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A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37A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37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4</Pages>
  <Words>8779</Words>
  <Characters>50045</Characters>
  <Application>Microsoft Office Word</Application>
  <DocSecurity>0</DocSecurity>
  <Lines>417</Lines>
  <Paragraphs>117</Paragraphs>
  <ScaleCrop>false</ScaleCrop>
  <Company/>
  <LinksUpToDate>false</LinksUpToDate>
  <CharactersWithSpaces>58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k17@lzu.edu.cn</dc:creator>
  <cp:keywords/>
  <dc:description/>
  <cp:lastModifiedBy>weixk</cp:lastModifiedBy>
  <cp:revision>5</cp:revision>
  <dcterms:created xsi:type="dcterms:W3CDTF">2021-01-11T12:13:00Z</dcterms:created>
  <dcterms:modified xsi:type="dcterms:W3CDTF">2021-04-14T14:53:00Z</dcterms:modified>
</cp:coreProperties>
</file>